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69B24" w14:textId="77777777" w:rsidR="00C076FA" w:rsidRPr="00C076FA" w:rsidRDefault="00836B97" w:rsidP="005D73B8">
      <w:pPr>
        <w:rPr>
          <w:rFonts w:asciiTheme="minorHAnsi" w:hAnsiTheme="minorHAnsi" w:cstheme="minorHAnsi"/>
          <w:b/>
          <w:bCs/>
          <w:sz w:val="22"/>
          <w:szCs w:val="20"/>
        </w:rPr>
      </w:pPr>
      <w:r w:rsidRPr="00C076FA">
        <w:rPr>
          <w:rFonts w:asciiTheme="minorHAnsi" w:hAnsiTheme="minorHAnsi" w:cstheme="minorHAnsi"/>
          <w:b/>
          <w:bCs/>
          <w:sz w:val="22"/>
          <w:szCs w:val="20"/>
        </w:rPr>
        <w:t xml:space="preserve">Supplementary </w:t>
      </w:r>
      <w:r w:rsidR="00C076FA" w:rsidRPr="00C076FA">
        <w:rPr>
          <w:rFonts w:asciiTheme="minorHAnsi" w:hAnsiTheme="minorHAnsi" w:cstheme="minorHAnsi"/>
          <w:b/>
          <w:bCs/>
          <w:sz w:val="22"/>
          <w:szCs w:val="20"/>
        </w:rPr>
        <w:t>File S2</w:t>
      </w:r>
    </w:p>
    <w:p w14:paraId="27EE80C0" w14:textId="5DF15D56" w:rsidR="005D73B8" w:rsidRPr="00C076FA" w:rsidRDefault="00836B97" w:rsidP="005D73B8">
      <w:pPr>
        <w:rPr>
          <w:rFonts w:asciiTheme="minorHAnsi" w:hAnsiTheme="minorHAnsi" w:cstheme="minorHAnsi"/>
          <w:b/>
          <w:bCs/>
          <w:sz w:val="22"/>
          <w:szCs w:val="20"/>
        </w:rPr>
      </w:pPr>
      <w:r w:rsidRPr="00C076FA">
        <w:rPr>
          <w:rFonts w:asciiTheme="minorHAnsi" w:hAnsiTheme="minorHAnsi" w:cstheme="minorHAnsi"/>
          <w:b/>
          <w:bCs/>
          <w:sz w:val="22"/>
          <w:szCs w:val="20"/>
        </w:rPr>
        <w:t xml:space="preserve">Table </w:t>
      </w:r>
      <w:r w:rsidR="005D73B8" w:rsidRPr="00C076FA">
        <w:rPr>
          <w:rFonts w:asciiTheme="minorHAnsi" w:hAnsiTheme="minorHAnsi" w:cstheme="minorHAnsi"/>
          <w:b/>
          <w:bCs/>
          <w:sz w:val="22"/>
          <w:szCs w:val="20"/>
        </w:rPr>
        <w:t>A – JBI Critical appraisal checklist for randomized controlled trials</w:t>
      </w:r>
    </w:p>
    <w:p w14:paraId="31F68FA4" w14:textId="77777777" w:rsidR="00C076FA" w:rsidRDefault="00C076FA" w:rsidP="005D73B8">
      <w:pPr>
        <w:rPr>
          <w:rFonts w:asciiTheme="minorHAnsi" w:hAnsiTheme="minorHAnsi" w:cstheme="minorHAnsi"/>
          <w:sz w:val="22"/>
          <w:szCs w:val="20"/>
        </w:rPr>
      </w:pPr>
    </w:p>
    <w:p w14:paraId="107FF081" w14:textId="1FCA60F6" w:rsidR="005D73B8" w:rsidRPr="007C2817" w:rsidRDefault="005D73B8" w:rsidP="005D73B8">
      <w:pPr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Reviewer</w:t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</w:rPr>
        <w:t>Date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173A374B" w14:textId="77777777" w:rsidR="005D73B8" w:rsidRPr="007C2817" w:rsidRDefault="005D73B8" w:rsidP="005D73B8">
      <w:pPr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Author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</w:rPr>
        <w:t>Year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</w:rPr>
        <w:tab/>
        <w:t>Record Number</w:t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2F67F517" w14:textId="2BF33652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ab/>
      </w:r>
      <w:proofErr w:type="gramStart"/>
      <w:r w:rsidR="007C2817" w:rsidRPr="007C2817">
        <w:rPr>
          <w:rFonts w:asciiTheme="minorHAnsi" w:hAnsiTheme="minorHAnsi" w:cstheme="minorHAnsi"/>
          <w:sz w:val="22"/>
          <w:szCs w:val="20"/>
        </w:rPr>
        <w:t>Y</w:t>
      </w:r>
      <w:r w:rsidRPr="007C2817">
        <w:rPr>
          <w:rFonts w:asciiTheme="minorHAnsi" w:hAnsiTheme="minorHAnsi" w:cstheme="minorHAnsi"/>
          <w:sz w:val="22"/>
          <w:szCs w:val="20"/>
        </w:rPr>
        <w:t>es</w:t>
      </w:r>
      <w:proofErr w:type="gramEnd"/>
      <w:r w:rsidRPr="007C2817">
        <w:rPr>
          <w:rFonts w:asciiTheme="minorHAnsi" w:hAnsiTheme="minorHAnsi" w:cstheme="minorHAnsi"/>
          <w:sz w:val="22"/>
          <w:szCs w:val="20"/>
        </w:rPr>
        <w:tab/>
        <w:t>No</w:t>
      </w:r>
      <w:r w:rsidRPr="007C2817">
        <w:rPr>
          <w:rFonts w:asciiTheme="minorHAnsi" w:hAnsiTheme="minorHAnsi" w:cstheme="minorHAnsi"/>
          <w:sz w:val="22"/>
          <w:szCs w:val="20"/>
        </w:rPr>
        <w:tab/>
        <w:t>Unclear</w:t>
      </w:r>
      <w:r w:rsidRPr="007C2817">
        <w:rPr>
          <w:rFonts w:asciiTheme="minorHAnsi" w:hAnsiTheme="minorHAnsi" w:cstheme="minorHAnsi"/>
          <w:sz w:val="22"/>
          <w:szCs w:val="20"/>
        </w:rPr>
        <w:tab/>
        <w:t>NA</w:t>
      </w:r>
    </w:p>
    <w:p w14:paraId="423239B7" w14:textId="6AAEF2F8" w:rsidR="005D73B8" w:rsidRPr="007C2817" w:rsidRDefault="005D73B8" w:rsidP="0060438D">
      <w:pPr>
        <w:tabs>
          <w:tab w:val="left" w:pos="5103"/>
          <w:tab w:val="left" w:pos="6237"/>
          <w:tab w:val="left" w:pos="6804"/>
          <w:tab w:val="left" w:pos="7371"/>
          <w:tab w:val="left" w:pos="8222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1.</w:t>
      </w:r>
      <w:r w:rsidRPr="007C2817">
        <w:rPr>
          <w:rFonts w:asciiTheme="minorHAnsi" w:hAnsiTheme="minorHAnsi" w:cstheme="minorHAnsi"/>
          <w:sz w:val="22"/>
          <w:szCs w:val="20"/>
        </w:rPr>
        <w:tab/>
        <w:t xml:space="preserve">Was true randomization used for assignment of </w:t>
      </w:r>
      <w:r w:rsidRPr="007C2817">
        <w:rPr>
          <w:rFonts w:asciiTheme="minorHAnsi" w:hAnsiTheme="minorHAnsi" w:cstheme="minorHAnsi"/>
          <w:sz w:val="22"/>
          <w:szCs w:val="20"/>
        </w:rPr>
        <w:br/>
        <w:t>participants to treatment groups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1BDCEA77" w14:textId="7D9C81D4" w:rsidR="005D73B8" w:rsidRPr="00495B6D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40"/>
          <w:szCs w:val="36"/>
        </w:rPr>
      </w:pPr>
      <w:r w:rsidRPr="007C2817">
        <w:rPr>
          <w:rFonts w:asciiTheme="minorHAnsi" w:hAnsiTheme="minorHAnsi" w:cstheme="minorHAnsi"/>
          <w:sz w:val="22"/>
          <w:szCs w:val="20"/>
        </w:rPr>
        <w:t>2.</w:t>
      </w:r>
      <w:r w:rsidRPr="007C2817">
        <w:rPr>
          <w:rFonts w:asciiTheme="minorHAnsi" w:hAnsiTheme="minorHAnsi" w:cstheme="minorHAnsi"/>
          <w:sz w:val="22"/>
          <w:szCs w:val="20"/>
        </w:rPr>
        <w:tab/>
        <w:t>Was allocation to treatment groups concealed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051B8790" w14:textId="67B12FAD" w:rsidR="005D73B8" w:rsidRPr="00495B6D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40"/>
          <w:szCs w:val="36"/>
        </w:rPr>
      </w:pPr>
      <w:r w:rsidRPr="007C2817">
        <w:rPr>
          <w:rFonts w:asciiTheme="minorHAnsi" w:hAnsiTheme="minorHAnsi" w:cstheme="minorHAnsi"/>
          <w:sz w:val="22"/>
          <w:szCs w:val="20"/>
        </w:rPr>
        <w:t>3.</w:t>
      </w:r>
      <w:r w:rsidRPr="007C2817">
        <w:rPr>
          <w:rFonts w:asciiTheme="minorHAnsi" w:hAnsiTheme="minorHAnsi" w:cstheme="minorHAnsi"/>
          <w:sz w:val="22"/>
          <w:szCs w:val="20"/>
        </w:rPr>
        <w:tab/>
        <w:t>Were treatment groups similar at the baseline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0C2C58DC" w14:textId="4AF927A0" w:rsidR="005D73B8" w:rsidRPr="00495B6D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40"/>
          <w:szCs w:val="36"/>
        </w:rPr>
      </w:pPr>
      <w:r w:rsidRPr="007C2817">
        <w:rPr>
          <w:rFonts w:asciiTheme="minorHAnsi" w:hAnsiTheme="minorHAnsi" w:cstheme="minorHAnsi"/>
          <w:sz w:val="22"/>
          <w:szCs w:val="20"/>
        </w:rPr>
        <w:t>4.</w:t>
      </w:r>
      <w:r w:rsidRPr="007C2817">
        <w:rPr>
          <w:rFonts w:asciiTheme="minorHAnsi" w:hAnsiTheme="minorHAnsi" w:cstheme="minorHAnsi"/>
          <w:sz w:val="22"/>
          <w:szCs w:val="20"/>
        </w:rPr>
        <w:tab/>
        <w:t>Were participants blind to treatment assignment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1C59B695" w14:textId="786ADD03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5.</w:t>
      </w:r>
      <w:r w:rsidRPr="007C2817">
        <w:rPr>
          <w:rFonts w:asciiTheme="minorHAnsi" w:hAnsiTheme="minorHAnsi" w:cstheme="minorHAnsi"/>
          <w:sz w:val="22"/>
          <w:szCs w:val="20"/>
        </w:rPr>
        <w:tab/>
        <w:t xml:space="preserve">Were those delivering treatment blind to </w:t>
      </w:r>
      <w:r w:rsidRPr="007C2817">
        <w:rPr>
          <w:rFonts w:asciiTheme="minorHAnsi" w:hAnsiTheme="minorHAnsi" w:cstheme="minorHAnsi"/>
          <w:sz w:val="22"/>
          <w:szCs w:val="20"/>
        </w:rPr>
        <w:br/>
        <w:t xml:space="preserve">treatment assignment? 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38BE309F" w14:textId="57056040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6.</w:t>
      </w:r>
      <w:r w:rsidRPr="007C2817">
        <w:rPr>
          <w:rFonts w:asciiTheme="minorHAnsi" w:hAnsiTheme="minorHAnsi" w:cstheme="minorHAnsi"/>
          <w:sz w:val="22"/>
          <w:szCs w:val="20"/>
        </w:rPr>
        <w:tab/>
        <w:t xml:space="preserve">Were outcomes assessors blind to treatment </w:t>
      </w:r>
      <w:r w:rsidRPr="007C2817">
        <w:rPr>
          <w:rFonts w:asciiTheme="minorHAnsi" w:hAnsiTheme="minorHAnsi" w:cstheme="minorHAnsi"/>
          <w:sz w:val="22"/>
          <w:szCs w:val="20"/>
        </w:rPr>
        <w:br/>
        <w:t>assignment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735C09F7" w14:textId="168B3E7E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7.</w:t>
      </w:r>
      <w:r w:rsidRPr="007C2817">
        <w:rPr>
          <w:rFonts w:asciiTheme="minorHAnsi" w:hAnsiTheme="minorHAnsi" w:cstheme="minorHAnsi"/>
          <w:sz w:val="22"/>
          <w:szCs w:val="20"/>
        </w:rPr>
        <w:tab/>
        <w:t xml:space="preserve">Were treatment groups treated identically other </w:t>
      </w:r>
      <w:r w:rsidRPr="007C2817">
        <w:rPr>
          <w:rFonts w:asciiTheme="minorHAnsi" w:hAnsiTheme="minorHAnsi" w:cstheme="minorHAnsi"/>
          <w:sz w:val="22"/>
          <w:szCs w:val="20"/>
        </w:rPr>
        <w:br/>
        <w:t>than the intervention of interest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2CF75081" w14:textId="6A3F9B78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8.</w:t>
      </w:r>
      <w:r w:rsidRPr="007C2817">
        <w:rPr>
          <w:rFonts w:asciiTheme="minorHAnsi" w:hAnsiTheme="minorHAnsi" w:cstheme="minorHAnsi"/>
          <w:sz w:val="22"/>
          <w:szCs w:val="20"/>
        </w:rPr>
        <w:tab/>
        <w:t xml:space="preserve">Was follow up complete and if not, were differences </w:t>
      </w:r>
      <w:r w:rsidR="00B81BB9">
        <w:rPr>
          <w:rFonts w:asciiTheme="minorHAnsi" w:hAnsiTheme="minorHAnsi" w:cstheme="minorHAnsi"/>
          <w:sz w:val="22"/>
          <w:szCs w:val="20"/>
        </w:rPr>
        <w:br/>
      </w:r>
      <w:r w:rsidRPr="007C2817">
        <w:rPr>
          <w:rFonts w:asciiTheme="minorHAnsi" w:hAnsiTheme="minorHAnsi" w:cstheme="minorHAnsi"/>
          <w:sz w:val="22"/>
          <w:szCs w:val="20"/>
        </w:rPr>
        <w:t xml:space="preserve">between groups in terms of their follow up adequately </w:t>
      </w:r>
      <w:r w:rsidR="00B81BB9">
        <w:rPr>
          <w:rFonts w:asciiTheme="minorHAnsi" w:hAnsiTheme="minorHAnsi" w:cstheme="minorHAnsi"/>
          <w:sz w:val="22"/>
          <w:szCs w:val="20"/>
        </w:rPr>
        <w:br/>
      </w:r>
      <w:r w:rsidRPr="007C2817">
        <w:rPr>
          <w:rFonts w:asciiTheme="minorHAnsi" w:hAnsiTheme="minorHAnsi" w:cstheme="minorHAnsi"/>
          <w:sz w:val="22"/>
          <w:szCs w:val="20"/>
        </w:rPr>
        <w:t xml:space="preserve">described and </w:t>
      </w:r>
      <w:proofErr w:type="spellStart"/>
      <w:r w:rsidRPr="007C2817">
        <w:rPr>
          <w:rFonts w:asciiTheme="minorHAnsi" w:hAnsiTheme="minorHAnsi" w:cstheme="minorHAnsi"/>
          <w:sz w:val="22"/>
          <w:szCs w:val="20"/>
        </w:rPr>
        <w:t>analyzed</w:t>
      </w:r>
      <w:proofErr w:type="spellEnd"/>
      <w:r w:rsidRPr="007C2817">
        <w:rPr>
          <w:rFonts w:asciiTheme="minorHAnsi" w:hAnsiTheme="minorHAnsi" w:cstheme="minorHAnsi"/>
          <w:sz w:val="22"/>
          <w:szCs w:val="20"/>
        </w:rPr>
        <w:t>?</w:t>
      </w:r>
      <w:r w:rsidR="007C2817"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26D81D70" w14:textId="115F7034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9.</w:t>
      </w:r>
      <w:r w:rsidRPr="007C2817">
        <w:rPr>
          <w:rFonts w:asciiTheme="minorHAnsi" w:hAnsiTheme="minorHAnsi" w:cstheme="minorHAnsi"/>
          <w:sz w:val="22"/>
          <w:szCs w:val="20"/>
        </w:rPr>
        <w:tab/>
        <w:t xml:space="preserve">Were participants </w:t>
      </w:r>
      <w:proofErr w:type="spellStart"/>
      <w:r w:rsidRPr="007C2817">
        <w:rPr>
          <w:rFonts w:asciiTheme="minorHAnsi" w:hAnsiTheme="minorHAnsi" w:cstheme="minorHAnsi"/>
          <w:sz w:val="22"/>
          <w:szCs w:val="20"/>
        </w:rPr>
        <w:t>analyzed</w:t>
      </w:r>
      <w:proofErr w:type="spellEnd"/>
      <w:r w:rsidRPr="007C2817">
        <w:rPr>
          <w:rFonts w:asciiTheme="minorHAnsi" w:hAnsiTheme="minorHAnsi" w:cstheme="minorHAnsi"/>
          <w:sz w:val="22"/>
          <w:szCs w:val="20"/>
        </w:rPr>
        <w:t xml:space="preserve"> in the groups to which they </w:t>
      </w:r>
      <w:r w:rsidR="007C2817" w:rsidRPr="007C2817">
        <w:rPr>
          <w:rFonts w:asciiTheme="minorHAnsi" w:hAnsiTheme="minorHAnsi" w:cstheme="minorHAnsi"/>
          <w:sz w:val="22"/>
          <w:szCs w:val="20"/>
        </w:rPr>
        <w:br/>
      </w:r>
      <w:r w:rsidRPr="007C2817">
        <w:rPr>
          <w:rFonts w:asciiTheme="minorHAnsi" w:hAnsiTheme="minorHAnsi" w:cstheme="minorHAnsi"/>
          <w:sz w:val="22"/>
          <w:szCs w:val="20"/>
        </w:rPr>
        <w:t>were randomized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4BEE0A7C" w14:textId="27274F14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10.</w:t>
      </w:r>
      <w:r w:rsidRPr="007C2817">
        <w:rPr>
          <w:rFonts w:asciiTheme="minorHAnsi" w:hAnsiTheme="minorHAnsi" w:cstheme="minorHAnsi"/>
          <w:sz w:val="22"/>
          <w:szCs w:val="20"/>
        </w:rPr>
        <w:tab/>
        <w:t>Were outcomes measured in the same way for</w:t>
      </w:r>
      <w:r w:rsidR="007C2817" w:rsidRPr="007C2817">
        <w:rPr>
          <w:rFonts w:asciiTheme="minorHAnsi" w:hAnsiTheme="minorHAnsi" w:cstheme="minorHAnsi"/>
          <w:sz w:val="22"/>
          <w:szCs w:val="20"/>
        </w:rPr>
        <w:br/>
      </w:r>
      <w:r w:rsidRPr="007C2817">
        <w:rPr>
          <w:rFonts w:asciiTheme="minorHAnsi" w:hAnsiTheme="minorHAnsi" w:cstheme="minorHAnsi"/>
          <w:sz w:val="22"/>
          <w:szCs w:val="20"/>
        </w:rPr>
        <w:t>treatment groups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061504C0" w14:textId="04E1E382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11.</w:t>
      </w:r>
      <w:r w:rsidRPr="007C2817">
        <w:rPr>
          <w:rFonts w:asciiTheme="minorHAnsi" w:hAnsiTheme="minorHAnsi" w:cstheme="minorHAnsi"/>
          <w:sz w:val="22"/>
          <w:szCs w:val="20"/>
        </w:rPr>
        <w:tab/>
        <w:t>Were outcomes measured in a reliable way?</w:t>
      </w:r>
      <w:r w:rsidR="007C2817"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6F63FB16" w14:textId="3579C9F9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12.</w:t>
      </w:r>
      <w:r w:rsidRPr="007C2817">
        <w:rPr>
          <w:rFonts w:asciiTheme="minorHAnsi" w:hAnsiTheme="minorHAnsi" w:cstheme="minorHAnsi"/>
          <w:sz w:val="22"/>
          <w:szCs w:val="20"/>
        </w:rPr>
        <w:tab/>
        <w:t>Was appropriate statistical analysis used?</w:t>
      </w:r>
      <w:r w:rsidR="007C2817"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46FAD90B" w14:textId="77777777" w:rsidR="00495B6D" w:rsidRDefault="005D73B8" w:rsidP="00495B6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13.</w:t>
      </w:r>
      <w:r w:rsidRPr="007C2817">
        <w:rPr>
          <w:rFonts w:asciiTheme="minorHAnsi" w:hAnsiTheme="minorHAnsi" w:cstheme="minorHAnsi"/>
          <w:sz w:val="22"/>
          <w:szCs w:val="20"/>
        </w:rPr>
        <w:tab/>
        <w:t xml:space="preserve">Was the trial design appropriate, and any deviations from </w:t>
      </w:r>
      <w:r w:rsidR="007C2817" w:rsidRPr="007C2817">
        <w:rPr>
          <w:rFonts w:asciiTheme="minorHAnsi" w:hAnsiTheme="minorHAnsi" w:cstheme="minorHAnsi"/>
          <w:sz w:val="22"/>
          <w:szCs w:val="20"/>
        </w:rPr>
        <w:br/>
      </w:r>
      <w:r w:rsidRPr="007C2817">
        <w:rPr>
          <w:rFonts w:asciiTheme="minorHAnsi" w:hAnsiTheme="minorHAnsi" w:cstheme="minorHAnsi"/>
          <w:sz w:val="22"/>
          <w:szCs w:val="20"/>
        </w:rPr>
        <w:t xml:space="preserve">the standard RCT design (individual randomization, parallel </w:t>
      </w:r>
      <w:r w:rsidR="007C2817" w:rsidRPr="007C2817">
        <w:rPr>
          <w:rFonts w:asciiTheme="minorHAnsi" w:hAnsiTheme="minorHAnsi" w:cstheme="minorHAnsi"/>
          <w:sz w:val="22"/>
          <w:szCs w:val="20"/>
        </w:rPr>
        <w:br/>
      </w:r>
      <w:r w:rsidRPr="007C2817">
        <w:rPr>
          <w:rFonts w:asciiTheme="minorHAnsi" w:hAnsiTheme="minorHAnsi" w:cstheme="minorHAnsi"/>
          <w:sz w:val="22"/>
          <w:szCs w:val="20"/>
        </w:rPr>
        <w:t>groups) accounted for in the conduct and analysis of the trial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6164683D" w14:textId="77777777" w:rsidR="00495B6D" w:rsidRPr="007C2817" w:rsidRDefault="00495B6D" w:rsidP="00495B6D">
      <w:pPr>
        <w:tabs>
          <w:tab w:val="left" w:pos="6237"/>
          <w:tab w:val="left" w:pos="7088"/>
        </w:tabs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 xml:space="preserve">Overall appraisal: 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br/>
      </w:r>
      <w:proofErr w:type="gramStart"/>
      <w:r w:rsidRPr="007C2817">
        <w:rPr>
          <w:rFonts w:asciiTheme="minorHAnsi" w:hAnsiTheme="minorHAnsi" w:cstheme="minorHAnsi"/>
          <w:sz w:val="22"/>
          <w:szCs w:val="20"/>
        </w:rPr>
        <w:t>Include  □</w:t>
      </w:r>
      <w:proofErr w:type="gramEnd"/>
      <w:r w:rsidRPr="007C2817">
        <w:rPr>
          <w:rFonts w:asciiTheme="minorHAnsi" w:hAnsiTheme="minorHAnsi" w:cstheme="minorHAnsi"/>
          <w:sz w:val="22"/>
          <w:szCs w:val="20"/>
        </w:rPr>
        <w:t>Exclude  □</w:t>
      </w:r>
      <w:r w:rsidRPr="007C2817">
        <w:rPr>
          <w:rFonts w:asciiTheme="minorHAnsi" w:hAnsiTheme="minorHAnsi" w:cstheme="minorHAnsi"/>
          <w:sz w:val="22"/>
          <w:szCs w:val="20"/>
        </w:rPr>
        <w:tab/>
        <w:t>Seek further info  □</w:t>
      </w:r>
    </w:p>
    <w:p w14:paraId="1A0F567F" w14:textId="0976C678" w:rsidR="005D73B8" w:rsidRPr="00C076FA" w:rsidRDefault="005D73B8" w:rsidP="005D73B8">
      <w:pPr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Co</w:t>
      </w:r>
      <w:r w:rsidR="00C076FA">
        <w:rPr>
          <w:rFonts w:asciiTheme="minorHAnsi" w:hAnsiTheme="minorHAnsi" w:cstheme="minorHAnsi"/>
          <w:sz w:val="22"/>
          <w:szCs w:val="20"/>
        </w:rPr>
        <w:t>m</w:t>
      </w:r>
      <w:r w:rsidRPr="007C2817">
        <w:rPr>
          <w:rFonts w:asciiTheme="minorHAnsi" w:hAnsiTheme="minorHAnsi" w:cstheme="minorHAnsi"/>
          <w:sz w:val="22"/>
          <w:szCs w:val="20"/>
        </w:rPr>
        <w:t>ments (Including reason for exclusion)</w:t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59760FDD" w14:textId="77777777" w:rsidR="005D73B8" w:rsidRDefault="005D73B8" w:rsidP="005D73B8">
      <w:pPr>
        <w:rPr>
          <w:rFonts w:asciiTheme="minorHAnsi" w:hAnsiTheme="minorHAnsi" w:cstheme="minorHAnsi"/>
          <w:sz w:val="22"/>
          <w:szCs w:val="20"/>
          <w:u w:val="single"/>
        </w:rPr>
      </w:pP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22E64D3B" w14:textId="138682AC" w:rsidR="007C2817" w:rsidRPr="00C076FA" w:rsidRDefault="00836B97" w:rsidP="00C076FA">
      <w:pPr>
        <w:rPr>
          <w:rFonts w:asciiTheme="minorHAnsi" w:hAnsiTheme="minorHAnsi" w:cstheme="minorHAnsi"/>
          <w:b/>
          <w:bCs/>
          <w:sz w:val="22"/>
          <w:szCs w:val="20"/>
        </w:rPr>
      </w:pPr>
      <w:r w:rsidRPr="00C076FA">
        <w:rPr>
          <w:rFonts w:asciiTheme="minorHAnsi" w:hAnsiTheme="minorHAnsi" w:cstheme="minorHAnsi"/>
          <w:b/>
          <w:bCs/>
          <w:sz w:val="22"/>
          <w:szCs w:val="20"/>
        </w:rPr>
        <w:lastRenderedPageBreak/>
        <w:t xml:space="preserve">Table B </w:t>
      </w:r>
      <w:r w:rsidR="007C2817" w:rsidRPr="00C076FA">
        <w:rPr>
          <w:rFonts w:asciiTheme="minorHAnsi" w:hAnsiTheme="minorHAnsi" w:cstheme="minorHAnsi"/>
          <w:b/>
          <w:bCs/>
          <w:sz w:val="22"/>
          <w:szCs w:val="20"/>
        </w:rPr>
        <w:t>– JBI Critical appraisal checklist for quasi-experimental studies</w:t>
      </w:r>
      <w:r w:rsidR="00C076FA" w:rsidRPr="00C076FA">
        <w:rPr>
          <w:rFonts w:asciiTheme="minorHAnsi" w:hAnsiTheme="minorHAnsi" w:cstheme="minorHAnsi"/>
          <w:b/>
          <w:bCs/>
          <w:sz w:val="22"/>
          <w:szCs w:val="20"/>
        </w:rPr>
        <w:t xml:space="preserve"> </w:t>
      </w:r>
      <w:r w:rsidR="007C2817" w:rsidRPr="00C076FA">
        <w:rPr>
          <w:rFonts w:asciiTheme="minorHAnsi" w:hAnsiTheme="minorHAnsi" w:cstheme="minorHAnsi"/>
          <w:b/>
          <w:bCs/>
          <w:sz w:val="22"/>
          <w:szCs w:val="20"/>
        </w:rPr>
        <w:t>(non-randomized experimental studies)</w:t>
      </w:r>
    </w:p>
    <w:p w14:paraId="6A770353" w14:textId="77777777" w:rsidR="00B81BB9" w:rsidRPr="007C2817" w:rsidRDefault="00B81BB9" w:rsidP="00B81BB9">
      <w:pPr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Reviewer</w:t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</w:rPr>
        <w:t>Date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72C78328" w14:textId="77777777" w:rsidR="00B81BB9" w:rsidRPr="007C2817" w:rsidRDefault="00B81BB9" w:rsidP="00B81BB9">
      <w:pPr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Author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</w:rPr>
        <w:t>Year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</w:rPr>
        <w:tab/>
        <w:t>Record Number</w:t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6AFF86F8" w14:textId="102BA100" w:rsidR="00B81BB9" w:rsidRPr="007C2817" w:rsidRDefault="00B81BB9" w:rsidP="0060438D">
      <w:pPr>
        <w:tabs>
          <w:tab w:val="left" w:pos="6237"/>
          <w:tab w:val="left" w:pos="6379"/>
          <w:tab w:val="left" w:pos="7088"/>
        </w:tabs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ab/>
      </w:r>
      <w:proofErr w:type="gramStart"/>
      <w:r w:rsidRPr="007C2817">
        <w:rPr>
          <w:rFonts w:asciiTheme="minorHAnsi" w:hAnsiTheme="minorHAnsi" w:cstheme="minorHAnsi"/>
          <w:sz w:val="22"/>
          <w:szCs w:val="20"/>
        </w:rPr>
        <w:t>Yes</w:t>
      </w:r>
      <w:proofErr w:type="gramEnd"/>
      <w:r w:rsidRPr="007C2817">
        <w:rPr>
          <w:rFonts w:asciiTheme="minorHAnsi" w:hAnsiTheme="minorHAnsi" w:cstheme="minorHAnsi"/>
          <w:sz w:val="22"/>
          <w:szCs w:val="20"/>
        </w:rPr>
        <w:tab/>
        <w:t>No</w:t>
      </w:r>
      <w:r w:rsidRPr="007C2817">
        <w:rPr>
          <w:rFonts w:asciiTheme="minorHAnsi" w:hAnsiTheme="minorHAnsi" w:cstheme="minorHAnsi"/>
          <w:sz w:val="22"/>
          <w:szCs w:val="20"/>
        </w:rPr>
        <w:tab/>
        <w:t>Unclear</w:t>
      </w:r>
      <w:r w:rsidRPr="007C2817">
        <w:rPr>
          <w:rFonts w:asciiTheme="minorHAnsi" w:hAnsiTheme="minorHAnsi" w:cstheme="minorHAnsi"/>
          <w:sz w:val="22"/>
          <w:szCs w:val="20"/>
        </w:rPr>
        <w:tab/>
        <w:t>NA</w:t>
      </w:r>
    </w:p>
    <w:p w14:paraId="273EEFC0" w14:textId="756705F9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14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 xml:space="preserve">Is it clear in the study what is the </w:t>
      </w:r>
      <w:r w:rsidRPr="00B81BB9">
        <w:rPr>
          <w:rFonts w:asciiTheme="minorHAnsi" w:hAnsiTheme="minorHAnsi" w:cstheme="minorHAnsi" w:hint="eastAsia"/>
          <w:sz w:val="22"/>
          <w:szCs w:val="20"/>
        </w:rPr>
        <w:t>‘</w:t>
      </w:r>
      <w:r w:rsidRPr="00B81BB9">
        <w:rPr>
          <w:rFonts w:asciiTheme="minorHAnsi" w:hAnsiTheme="minorHAnsi" w:cstheme="minorHAnsi" w:hint="eastAsia"/>
          <w:sz w:val="22"/>
          <w:szCs w:val="20"/>
        </w:rPr>
        <w:t>cause</w:t>
      </w:r>
      <w:r w:rsidRPr="00B81BB9">
        <w:rPr>
          <w:rFonts w:asciiTheme="minorHAnsi" w:hAnsiTheme="minorHAnsi" w:cstheme="minorHAnsi" w:hint="eastAsia"/>
          <w:sz w:val="22"/>
          <w:szCs w:val="20"/>
        </w:rPr>
        <w:t>’</w:t>
      </w:r>
      <w:r w:rsidRPr="00B81BB9">
        <w:rPr>
          <w:rFonts w:asciiTheme="minorHAnsi" w:hAnsiTheme="minorHAnsi" w:cstheme="minorHAnsi" w:hint="eastAsia"/>
          <w:sz w:val="22"/>
          <w:szCs w:val="20"/>
        </w:rPr>
        <w:t xml:space="preserve"> and what is the </w:t>
      </w:r>
      <w:r w:rsidRPr="00B81BB9">
        <w:rPr>
          <w:rFonts w:asciiTheme="minorHAnsi" w:hAnsiTheme="minorHAnsi" w:cstheme="minorHAnsi" w:hint="eastAsia"/>
          <w:sz w:val="22"/>
          <w:szCs w:val="20"/>
        </w:rPr>
        <w:t>‘</w:t>
      </w:r>
      <w:r w:rsidRPr="00B81BB9">
        <w:rPr>
          <w:rFonts w:asciiTheme="minorHAnsi" w:hAnsiTheme="minorHAnsi" w:cstheme="minorHAnsi" w:hint="eastAsia"/>
          <w:sz w:val="22"/>
          <w:szCs w:val="20"/>
        </w:rPr>
        <w:t>effect</w:t>
      </w:r>
      <w:r w:rsidRPr="00B81BB9">
        <w:rPr>
          <w:rFonts w:asciiTheme="minorHAnsi" w:hAnsiTheme="minorHAnsi" w:cstheme="minorHAnsi" w:hint="eastAsia"/>
          <w:sz w:val="22"/>
          <w:szCs w:val="20"/>
        </w:rPr>
        <w:t>’</w:t>
      </w:r>
      <w:r w:rsidRPr="00B81BB9">
        <w:rPr>
          <w:rFonts w:asciiTheme="minorHAnsi" w:hAnsiTheme="minorHAnsi" w:cstheme="minorHAnsi" w:hint="eastAsia"/>
          <w:sz w:val="22"/>
          <w:szCs w:val="20"/>
        </w:rPr>
        <w:t xml:space="preserve"> (i.e. there is no confusion about which variable comes first)?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34805B23" w14:textId="6046C189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15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 xml:space="preserve">Were the participants included in any comparisons similar? 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3B352502" w14:textId="157B7E50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16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>Were the participants included in any comparisons receiving similar treatment/care, other than the exposure or intervention of interest?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00D988A9" w14:textId="3DA98FDD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17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>Was there a control group?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345C6116" w14:textId="2D00F218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18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>Were there multiple measurements of the outcome both pre and post the intervention/exposure?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57054A7B" w14:textId="18545046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19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 xml:space="preserve">Was follow up complete and if not, were differences between groups in terms of their follow up adequately described and </w:t>
      </w:r>
      <w:proofErr w:type="spellStart"/>
      <w:r w:rsidRPr="00B81BB9">
        <w:rPr>
          <w:rFonts w:asciiTheme="minorHAnsi" w:hAnsiTheme="minorHAnsi" w:cstheme="minorHAnsi" w:hint="eastAsia"/>
          <w:sz w:val="22"/>
          <w:szCs w:val="20"/>
        </w:rPr>
        <w:t>analyzed</w:t>
      </w:r>
      <w:proofErr w:type="spellEnd"/>
      <w:r w:rsidRPr="00B81BB9">
        <w:rPr>
          <w:rFonts w:asciiTheme="minorHAnsi" w:hAnsiTheme="minorHAnsi" w:cstheme="minorHAnsi" w:hint="eastAsia"/>
          <w:sz w:val="22"/>
          <w:szCs w:val="20"/>
        </w:rPr>
        <w:t>?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01072C96" w14:textId="759840D4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20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 xml:space="preserve">Were the outcomes of participants included in any comparisons measured in the same way? 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0B4634D6" w14:textId="6CFBF614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21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>Were outcomes measured in a reliable way?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6BF67F1A" w14:textId="191C6138" w:rsid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22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>Was appropriate statistical analysis used?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4240668F" w14:textId="425258BA" w:rsidR="00B81BB9" w:rsidRPr="007C2817" w:rsidRDefault="00B81BB9" w:rsidP="0060438D">
      <w:pPr>
        <w:tabs>
          <w:tab w:val="left" w:pos="6237"/>
          <w:tab w:val="left" w:pos="7088"/>
        </w:tabs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 xml:space="preserve">Overall appraisal: 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>
        <w:rPr>
          <w:rFonts w:asciiTheme="minorHAnsi" w:hAnsiTheme="minorHAnsi" w:cstheme="minorHAnsi"/>
          <w:sz w:val="22"/>
          <w:szCs w:val="20"/>
        </w:rPr>
        <w:br/>
      </w:r>
      <w:proofErr w:type="gramStart"/>
      <w:r w:rsidRPr="007C2817">
        <w:rPr>
          <w:rFonts w:asciiTheme="minorHAnsi" w:hAnsiTheme="minorHAnsi" w:cstheme="minorHAnsi"/>
          <w:sz w:val="22"/>
          <w:szCs w:val="20"/>
        </w:rPr>
        <w:t>Include  □</w:t>
      </w:r>
      <w:proofErr w:type="gramEnd"/>
      <w:r w:rsidRPr="007C2817">
        <w:rPr>
          <w:rFonts w:asciiTheme="minorHAnsi" w:hAnsiTheme="minorHAnsi" w:cstheme="minorHAnsi"/>
          <w:sz w:val="22"/>
          <w:szCs w:val="20"/>
        </w:rPr>
        <w:t>Exclude  □</w:t>
      </w:r>
      <w:r w:rsidRPr="007C2817">
        <w:rPr>
          <w:rFonts w:asciiTheme="minorHAnsi" w:hAnsiTheme="minorHAnsi" w:cstheme="minorHAnsi"/>
          <w:sz w:val="22"/>
          <w:szCs w:val="20"/>
        </w:rPr>
        <w:tab/>
        <w:t>Seek further info  □</w:t>
      </w:r>
    </w:p>
    <w:p w14:paraId="3BAB5BB5" w14:textId="77777777" w:rsidR="00B81BB9" w:rsidRPr="007C2817" w:rsidRDefault="00B81BB9" w:rsidP="00B81BB9">
      <w:pPr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Comments (Including reason for exclusion)</w:t>
      </w:r>
    </w:p>
    <w:p w14:paraId="37EA0DD7" w14:textId="77777777" w:rsidR="00B81BB9" w:rsidRPr="007C2817" w:rsidRDefault="00B81BB9" w:rsidP="00B81BB9">
      <w:pPr>
        <w:rPr>
          <w:rFonts w:asciiTheme="minorHAnsi" w:hAnsiTheme="minorHAnsi" w:cstheme="minorHAnsi"/>
          <w:sz w:val="22"/>
          <w:szCs w:val="20"/>
          <w:u w:val="single"/>
        </w:rPr>
      </w:pP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2921B7D7" w14:textId="77777777" w:rsidR="00B81BB9" w:rsidRDefault="00B81BB9" w:rsidP="00B81BB9">
      <w:pPr>
        <w:rPr>
          <w:rFonts w:asciiTheme="minorHAnsi" w:hAnsiTheme="minorHAnsi" w:cstheme="minorHAnsi"/>
          <w:sz w:val="22"/>
          <w:szCs w:val="20"/>
          <w:u w:val="single"/>
        </w:rPr>
      </w:pP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4B13966C" w14:textId="77777777" w:rsidR="00D30F10" w:rsidRDefault="00D30F10" w:rsidP="00B81BB9">
      <w:pPr>
        <w:tabs>
          <w:tab w:val="left" w:pos="5103"/>
        </w:tabs>
        <w:ind w:left="426" w:right="4230" w:hanging="426"/>
        <w:rPr>
          <w:rFonts w:asciiTheme="minorHAnsi" w:hAnsiTheme="minorHAnsi" w:cstheme="minorHAnsi"/>
          <w:b/>
          <w:bCs/>
          <w:sz w:val="22"/>
          <w:szCs w:val="20"/>
        </w:rPr>
        <w:sectPr w:rsidR="00D30F10" w:rsidSect="00495B6D">
          <w:pgSz w:w="11906" w:h="16838"/>
          <w:pgMar w:top="709" w:right="1080" w:bottom="1440" w:left="1080" w:header="708" w:footer="708" w:gutter="0"/>
          <w:cols w:space="708"/>
          <w:docGrid w:linePitch="360"/>
        </w:sectPr>
      </w:pPr>
    </w:p>
    <w:p w14:paraId="4C420504" w14:textId="559C6E80" w:rsidR="00360ECD" w:rsidRPr="00C076FA" w:rsidRDefault="00836B97" w:rsidP="00360ECD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r w:rsidRPr="00C076FA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lastRenderedPageBreak/>
        <w:t xml:space="preserve">Table </w:t>
      </w:r>
      <w:r w:rsidR="00335EE6" w:rsidRPr="00C076FA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>C</w:t>
      </w:r>
      <w:r w:rsidR="00C076FA" w:rsidRPr="00C076FA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 xml:space="preserve"> </w:t>
      </w:r>
      <w:proofErr w:type="gramStart"/>
      <w:r w:rsidR="00C076FA" w:rsidRPr="00C076FA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 xml:space="preserve">- </w:t>
      </w:r>
      <w:r w:rsidR="00360ECD" w:rsidRPr="00C076FA">
        <w:rPr>
          <w:b/>
          <w:bCs/>
          <w:i w:val="0"/>
          <w:iCs w:val="0"/>
          <w:sz w:val="22"/>
          <w:szCs w:val="22"/>
        </w:rPr>
        <w:t xml:space="preserve"> </w:t>
      </w:r>
      <w:r w:rsidR="00C60D80" w:rsidRPr="00C076FA">
        <w:rPr>
          <w:b/>
          <w:bCs/>
          <w:i w:val="0"/>
          <w:iCs w:val="0"/>
          <w:sz w:val="22"/>
          <w:szCs w:val="22"/>
        </w:rPr>
        <w:t>JBI</w:t>
      </w:r>
      <w:proofErr w:type="gramEnd"/>
      <w:r w:rsidR="00C60D80" w:rsidRPr="00C076FA">
        <w:rPr>
          <w:b/>
          <w:bCs/>
          <w:i w:val="0"/>
          <w:iCs w:val="0"/>
          <w:sz w:val="22"/>
          <w:szCs w:val="22"/>
        </w:rPr>
        <w:t xml:space="preserve"> Critical </w:t>
      </w:r>
      <w:r w:rsidR="00171479" w:rsidRPr="00C076FA">
        <w:rPr>
          <w:b/>
          <w:bCs/>
          <w:i w:val="0"/>
          <w:iCs w:val="0"/>
          <w:sz w:val="22"/>
          <w:szCs w:val="22"/>
        </w:rPr>
        <w:t>Appraisal Checklist</w:t>
      </w:r>
      <w:r w:rsidR="00C60D80" w:rsidRPr="00C076FA">
        <w:rPr>
          <w:b/>
          <w:bCs/>
          <w:i w:val="0"/>
          <w:iCs w:val="0"/>
          <w:sz w:val="22"/>
          <w:szCs w:val="22"/>
        </w:rPr>
        <w:t xml:space="preserve"> </w:t>
      </w:r>
      <w:r w:rsidR="00171479" w:rsidRPr="00C076FA">
        <w:rPr>
          <w:b/>
          <w:bCs/>
          <w:i w:val="0"/>
          <w:iCs w:val="0"/>
          <w:sz w:val="22"/>
          <w:szCs w:val="22"/>
        </w:rPr>
        <w:t>R</w:t>
      </w:r>
      <w:r w:rsidR="00C60D80" w:rsidRPr="00C076FA">
        <w:rPr>
          <w:b/>
          <w:bCs/>
          <w:i w:val="0"/>
          <w:iCs w:val="0"/>
          <w:sz w:val="22"/>
          <w:szCs w:val="22"/>
        </w:rPr>
        <w:t>esults</w:t>
      </w:r>
    </w:p>
    <w:tbl>
      <w:tblPr>
        <w:tblW w:w="7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9"/>
        <w:gridCol w:w="666"/>
        <w:gridCol w:w="714"/>
        <w:gridCol w:w="730"/>
        <w:gridCol w:w="730"/>
        <w:gridCol w:w="730"/>
        <w:gridCol w:w="730"/>
        <w:gridCol w:w="730"/>
        <w:gridCol w:w="765"/>
      </w:tblGrid>
      <w:tr w:rsidR="00367DBE" w:rsidRPr="00BA21DE" w14:paraId="45F564B5" w14:textId="77777777" w:rsidTr="0018568E">
        <w:trPr>
          <w:trHeight w:val="1600"/>
        </w:trPr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2FF9F1" w14:textId="77777777" w:rsidR="003D2E94" w:rsidRPr="00BA21DE" w:rsidRDefault="003D2E94" w:rsidP="0018568E">
            <w:pPr>
              <w:spacing w:before="0" w:after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947B13" w14:textId="588DBBAA" w:rsidR="003D2E94" w:rsidRPr="00BA21DE" w:rsidRDefault="003D2E94" w:rsidP="0018568E">
            <w:pPr>
              <w:spacing w:before="0" w:after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mhdawi</w:t>
            </w:r>
            <w:proofErr w:type="spellEnd"/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2020   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4270BA" w14:textId="37C2184E" w:rsidR="003D2E94" w:rsidRPr="00BA21DE" w:rsidRDefault="003D2E94" w:rsidP="0018568E">
            <w:pPr>
              <w:spacing w:before="0" w:after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an, 2021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EB6DE8" w14:textId="4F151425" w:rsidR="003D2E94" w:rsidRPr="00BA21DE" w:rsidRDefault="003D2E94" w:rsidP="0018568E">
            <w:pPr>
              <w:spacing w:before="0" w:after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el Pozo Cruz, 2012,  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E42B0E" w14:textId="286E14BA" w:rsidR="003D2E94" w:rsidRPr="00BA21DE" w:rsidRDefault="003D2E94" w:rsidP="0018568E">
            <w:pPr>
              <w:spacing w:before="0" w:after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nhers</w:t>
            </w:r>
            <w:proofErr w:type="spellEnd"/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201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54A6C2" w14:textId="38911B91" w:rsidR="003D2E94" w:rsidRPr="00BA21DE" w:rsidRDefault="003D2E94" w:rsidP="0018568E">
            <w:pPr>
              <w:spacing w:before="0" w:after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e, 2017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8E1EE5" w14:textId="4192F325" w:rsidR="003D2E94" w:rsidRPr="00BA21DE" w:rsidRDefault="003D2E94" w:rsidP="0018568E">
            <w:pPr>
              <w:spacing w:before="0" w:after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e,2017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43F66F" w14:textId="7A6BAE1F" w:rsidR="003D2E94" w:rsidRPr="00BA21DE" w:rsidRDefault="003D2E94" w:rsidP="0018568E">
            <w:pPr>
              <w:spacing w:before="0" w:after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evedal</w:t>
            </w:r>
            <w:proofErr w:type="spellEnd"/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201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51BF7D" w14:textId="76A53A40" w:rsidR="003D2E94" w:rsidRPr="00BA21DE" w:rsidRDefault="003D2E94" w:rsidP="0018568E">
            <w:pPr>
              <w:spacing w:before="0" w:after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lberman, 2011</w:t>
            </w:r>
          </w:p>
        </w:tc>
      </w:tr>
      <w:tr w:rsidR="00367DBE" w:rsidRPr="00BA21DE" w14:paraId="794ABB30" w14:textId="77777777" w:rsidTr="00360ECD">
        <w:trPr>
          <w:trHeight w:val="288"/>
        </w:trPr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4BCB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color w:val="9C0006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ank (High, Medium, Low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D994FF" w14:textId="7075AD66" w:rsidR="003D2E94" w:rsidRPr="00BA21DE" w:rsidRDefault="00382EC5" w:rsidP="00FA2B2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L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35C3FF" w14:textId="6D8A17D7" w:rsidR="003D2E94" w:rsidRPr="00BA21DE" w:rsidRDefault="00382EC5" w:rsidP="00FA2B2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ACBA71" w14:textId="65C1819F" w:rsidR="003D2E94" w:rsidRPr="00BA21DE" w:rsidRDefault="00382EC5" w:rsidP="00FA2B2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L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7972B7" w14:textId="4B96ADF7" w:rsidR="003D2E94" w:rsidRPr="00BA21DE" w:rsidRDefault="00382EC5" w:rsidP="00FA2B2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32C574" w14:textId="6E9CCA93" w:rsidR="003D2E94" w:rsidRPr="00BA21DE" w:rsidRDefault="00382EC5" w:rsidP="00FA2B2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CDA6FE" w14:textId="10144E2F" w:rsidR="003D2E94" w:rsidRPr="00BA21DE" w:rsidRDefault="00382EC5" w:rsidP="00FA2B2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C2C6D" w14:textId="76082063" w:rsidR="003D2E94" w:rsidRPr="00BA21DE" w:rsidRDefault="00382EC5" w:rsidP="00FA2B2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9121E2" w14:textId="30CF6276" w:rsidR="003D2E94" w:rsidRPr="00BA21DE" w:rsidRDefault="00382EC5" w:rsidP="00FA2B2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</w:t>
            </w:r>
          </w:p>
        </w:tc>
      </w:tr>
      <w:tr w:rsidR="00C11190" w:rsidRPr="00BA21DE" w14:paraId="5BCDC93B" w14:textId="77777777" w:rsidTr="00360ECD">
        <w:trPr>
          <w:trHeight w:val="355"/>
        </w:trPr>
        <w:tc>
          <w:tcPr>
            <w:tcW w:w="20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FC1A45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uestion number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88B064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E3D8AE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FC3159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FE0EA1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5F842B99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6C89891C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735DF307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</w:tr>
      <w:tr w:rsidR="00367DBE" w:rsidRPr="00BA21DE" w14:paraId="6C12C28A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0ADC7F6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CT Studies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25DCCE95" w14:textId="77777777" w:rsidR="003D2E94" w:rsidRPr="00BA21DE" w:rsidRDefault="003D2E94" w:rsidP="00FA2B2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22EDF609" w14:textId="77777777" w:rsidR="003D2E94" w:rsidRPr="00BA21DE" w:rsidRDefault="003D2E94" w:rsidP="00FA2B2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1E047653" w14:textId="77777777" w:rsidR="003D2E94" w:rsidRPr="00BA21DE" w:rsidRDefault="003D2E94" w:rsidP="00FA2B2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2C3C0F14" w14:textId="77777777" w:rsidR="003D2E94" w:rsidRPr="00BA21DE" w:rsidRDefault="003D2E94" w:rsidP="00FA2B2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171B47F3" w14:textId="77777777" w:rsidR="003D2E94" w:rsidRPr="00BA21DE" w:rsidRDefault="003D2E94" w:rsidP="00FA2B2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0CA3F0A9" w14:textId="77777777" w:rsidR="003D2E94" w:rsidRPr="00BA21DE" w:rsidRDefault="003D2E94" w:rsidP="00FA2B2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08544825" w14:textId="77777777" w:rsidR="003D2E94" w:rsidRPr="00BA21DE" w:rsidRDefault="003D2E94" w:rsidP="00FA2B2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808080" w:themeFill="background1" w:themeFillShade="80"/>
            <w:noWrap/>
            <w:vAlign w:val="bottom"/>
          </w:tcPr>
          <w:p w14:paraId="24606CE0" w14:textId="77777777" w:rsidR="003D2E94" w:rsidRPr="00BA21DE" w:rsidRDefault="003D2E94" w:rsidP="00FA2B2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367DBE" w:rsidRPr="00BA21DE" w14:paraId="78452869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6BE10F6" w14:textId="77777777" w:rsidR="00C12131" w:rsidRPr="00BA21DE" w:rsidRDefault="00C12131" w:rsidP="00C12131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49D6556" w14:textId="5600A81F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698" w:type="dxa"/>
            <w:shd w:val="clear" w:color="auto" w:fill="auto"/>
            <w:noWrap/>
          </w:tcPr>
          <w:p w14:paraId="05458863" w14:textId="7DE906FE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578DDFE8" w14:textId="6F502CFF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8D3ABFB" w14:textId="5647E6C3" w:rsidR="00C12131" w:rsidRPr="00BA21DE" w:rsidRDefault="00C81E56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B79C12E" w14:textId="37E233D1" w:rsidR="00C12131" w:rsidRPr="00BA21DE" w:rsidRDefault="00A259FA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38F4EB6F" w14:textId="04E5F749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26F8E68E" w14:textId="673F37B1" w:rsidR="00C12131" w:rsidRPr="00BA21DE" w:rsidRDefault="00C12131" w:rsidP="00C12131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808080" w:themeFill="background1" w:themeFillShade="80"/>
            <w:noWrap/>
            <w:vAlign w:val="bottom"/>
          </w:tcPr>
          <w:p w14:paraId="35B19846" w14:textId="6048E327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367DBE" w:rsidRPr="00BA21DE" w14:paraId="4C4EAD5C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02C3A9C" w14:textId="77777777" w:rsidR="00A215FF" w:rsidRPr="00BA21DE" w:rsidRDefault="00A215FF" w:rsidP="00A215FF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0BD12CE5" w14:textId="63DD4199" w:rsidR="00A215FF" w:rsidRPr="00BA21DE" w:rsidRDefault="00A215FF" w:rsidP="00A215FF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698" w:type="dxa"/>
            <w:shd w:val="clear" w:color="auto" w:fill="auto"/>
            <w:noWrap/>
          </w:tcPr>
          <w:p w14:paraId="72B405D6" w14:textId="6FBE36FB" w:rsidR="00A215FF" w:rsidRPr="00BA21DE" w:rsidRDefault="00A215FF" w:rsidP="00A215FF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7F50C8DE" w14:textId="71DB2F8A" w:rsidR="00A215FF" w:rsidRPr="00BA21DE" w:rsidRDefault="00A215FF" w:rsidP="00A215FF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5936DCAA" w14:textId="21BB2925" w:rsidR="00A215FF" w:rsidRPr="00BA21DE" w:rsidRDefault="00A215FF" w:rsidP="00A215FF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28BC54E1" w14:textId="24262D0F" w:rsidR="00A215FF" w:rsidRPr="00BA21DE" w:rsidRDefault="00A215FF" w:rsidP="00A215FF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5C10FD86" w14:textId="1C448AB4" w:rsidR="00A215FF" w:rsidRPr="00BA21DE" w:rsidRDefault="00A215FF" w:rsidP="00A215FF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12DAE9F4" w14:textId="77777777" w:rsidR="00A215FF" w:rsidRPr="00BA21DE" w:rsidRDefault="00A215FF" w:rsidP="00A215FF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808080" w:themeFill="background1" w:themeFillShade="80"/>
            <w:noWrap/>
            <w:vAlign w:val="bottom"/>
          </w:tcPr>
          <w:p w14:paraId="734DFB2C" w14:textId="15DB18F0" w:rsidR="00A215FF" w:rsidRPr="00BA21DE" w:rsidRDefault="00A215FF" w:rsidP="00A215FF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367DBE" w:rsidRPr="00BA21DE" w14:paraId="083F8593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15D7E5D" w14:textId="77777777" w:rsidR="00C12131" w:rsidRPr="00BA21DE" w:rsidRDefault="00C12131" w:rsidP="00C12131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50" w:type="dxa"/>
            <w:shd w:val="clear" w:color="auto" w:fill="auto"/>
            <w:noWrap/>
          </w:tcPr>
          <w:p w14:paraId="7AC56463" w14:textId="330DEA07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01A9296C" w14:textId="516F38AD" w:rsidR="00C12131" w:rsidRPr="00BA21DE" w:rsidRDefault="0047268F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51A6D233" w14:textId="7EA4AA4C" w:rsidR="00C12131" w:rsidRPr="00BA21DE" w:rsidRDefault="00F66672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7DAD0B0" w14:textId="1CE337D5" w:rsidR="00C12131" w:rsidRPr="00BA21DE" w:rsidRDefault="00A259FA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084ACED" w14:textId="3A36845D" w:rsidR="00C12131" w:rsidRPr="00BA21DE" w:rsidRDefault="006103E9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2CEAFAC2" w14:textId="2FB3B794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4DA2A54A" w14:textId="128F75A3" w:rsidR="00C12131" w:rsidRPr="00BA21DE" w:rsidRDefault="00C12131" w:rsidP="00C12131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808080" w:themeFill="background1" w:themeFillShade="80"/>
            <w:noWrap/>
            <w:vAlign w:val="bottom"/>
          </w:tcPr>
          <w:p w14:paraId="73ABE64A" w14:textId="0D47B24A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367DBE" w:rsidRPr="00BA21DE" w14:paraId="03B0C6E1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7F41ADE" w14:textId="77777777" w:rsidR="00C12131" w:rsidRPr="00BA21DE" w:rsidRDefault="00C12131" w:rsidP="00C1213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</w:tcPr>
          <w:p w14:paraId="3AB76E8C" w14:textId="72147C99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2A18B7AB" w14:textId="2D84DA0B" w:rsidR="00C12131" w:rsidRPr="00BA21DE" w:rsidRDefault="0072681F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114AE78D" w14:textId="0E263493" w:rsidR="00C12131" w:rsidRPr="00BA21DE" w:rsidRDefault="00F66672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1A1CA31" w14:textId="53E1AC5C" w:rsidR="00C12131" w:rsidRPr="00BA21DE" w:rsidRDefault="00A259FA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6D67598" w14:textId="5880A514" w:rsidR="00C12131" w:rsidRPr="00BA21DE" w:rsidRDefault="006103E9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5C6A201C" w14:textId="0CC27348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6E5EB9F2" w14:textId="28403EEE" w:rsidR="00C12131" w:rsidRPr="00BA21DE" w:rsidRDefault="00C12131" w:rsidP="00C12131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808080" w:themeFill="background1" w:themeFillShade="80"/>
            <w:noWrap/>
            <w:vAlign w:val="bottom"/>
          </w:tcPr>
          <w:p w14:paraId="431068B5" w14:textId="51BF056E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367DBE" w:rsidRPr="00BA21DE" w14:paraId="3E65B115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FCA5864" w14:textId="77777777" w:rsidR="00C12131" w:rsidRPr="00BA21DE" w:rsidRDefault="00C12131" w:rsidP="00C1213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650" w:type="dxa"/>
            <w:shd w:val="clear" w:color="auto" w:fill="auto"/>
            <w:noWrap/>
          </w:tcPr>
          <w:p w14:paraId="00ADC614" w14:textId="7EEE0975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2594A743" w14:textId="313170A7" w:rsidR="00C12131" w:rsidRPr="00BA21DE" w:rsidRDefault="0047268F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52E17F72" w14:textId="606BAF0A" w:rsidR="00C12131" w:rsidRPr="00BA21DE" w:rsidRDefault="00C81E56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2FE3100B" w14:textId="7098509C" w:rsidR="00C12131" w:rsidRPr="00BA21DE" w:rsidRDefault="006D048E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4EB4D10" w14:textId="5A49E12E" w:rsidR="00C12131" w:rsidRPr="00BA21DE" w:rsidRDefault="006103E9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41F83B33" w14:textId="5B28CE86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6B03EBF1" w14:textId="2D9CAC33" w:rsidR="00C12131" w:rsidRPr="00BA21DE" w:rsidRDefault="00C12131" w:rsidP="00C12131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808080" w:themeFill="background1" w:themeFillShade="80"/>
            <w:noWrap/>
            <w:vAlign w:val="bottom"/>
          </w:tcPr>
          <w:p w14:paraId="107F6348" w14:textId="279F8421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367DBE" w:rsidRPr="00BA21DE" w14:paraId="4FF6D870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E4737A3" w14:textId="77777777" w:rsidR="000118C3" w:rsidRPr="00BA21DE" w:rsidRDefault="000118C3" w:rsidP="000118C3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650" w:type="dxa"/>
            <w:shd w:val="clear" w:color="auto" w:fill="auto"/>
            <w:noWrap/>
          </w:tcPr>
          <w:p w14:paraId="6D2E4D37" w14:textId="18EE169B" w:rsidR="000118C3" w:rsidRPr="00BA21DE" w:rsidRDefault="000118C3" w:rsidP="000118C3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698" w:type="dxa"/>
            <w:shd w:val="clear" w:color="auto" w:fill="auto"/>
            <w:noWrap/>
          </w:tcPr>
          <w:p w14:paraId="2455317E" w14:textId="35ACFD50" w:rsidR="000118C3" w:rsidRPr="00BA21DE" w:rsidRDefault="000118C3" w:rsidP="000118C3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735861A6" w14:textId="487EC452" w:rsidR="000118C3" w:rsidRPr="00BA21DE" w:rsidRDefault="000118C3" w:rsidP="000118C3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20A703F5" w14:textId="423E6AF6" w:rsidR="000118C3" w:rsidRPr="00BA21DE" w:rsidRDefault="000118C3" w:rsidP="000118C3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424FA226" w14:textId="6F9A2BCB" w:rsidR="000118C3" w:rsidRPr="00BA21DE" w:rsidRDefault="000118C3" w:rsidP="000118C3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040C64F9" w14:textId="0B4FBE68" w:rsidR="000118C3" w:rsidRPr="00BA21DE" w:rsidRDefault="000118C3" w:rsidP="000118C3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6A8A5DC6" w14:textId="22692F62" w:rsidR="000118C3" w:rsidRPr="00BA21DE" w:rsidRDefault="000118C3" w:rsidP="000118C3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808080" w:themeFill="background1" w:themeFillShade="80"/>
            <w:noWrap/>
            <w:vAlign w:val="bottom"/>
          </w:tcPr>
          <w:p w14:paraId="593C7368" w14:textId="0348FEF2" w:rsidR="000118C3" w:rsidRPr="00BA21DE" w:rsidRDefault="000118C3" w:rsidP="000118C3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367DBE" w:rsidRPr="00BA21DE" w14:paraId="738D9EC4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BDA2398" w14:textId="77777777" w:rsidR="00C12131" w:rsidRPr="00BA21DE" w:rsidRDefault="00C12131" w:rsidP="00C12131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50" w:type="dxa"/>
            <w:shd w:val="clear" w:color="auto" w:fill="auto"/>
            <w:noWrap/>
          </w:tcPr>
          <w:p w14:paraId="0A944F12" w14:textId="118A5910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76AA18A3" w14:textId="61185C95" w:rsidR="00C12131" w:rsidRPr="00BA21DE" w:rsidRDefault="00F66672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68020C5" w14:textId="3B164F97" w:rsidR="00C12131" w:rsidRPr="00BA21DE" w:rsidRDefault="00367DBE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2C7613A3" w14:textId="769D76A3" w:rsidR="00C12131" w:rsidRPr="00BA21DE" w:rsidRDefault="00C11190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48DC279C" w14:textId="31D69166" w:rsidR="00C12131" w:rsidRPr="00BA21DE" w:rsidRDefault="006103E9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40E86BE1" w14:textId="49E4D292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2F7F7945" w14:textId="055025DF" w:rsidR="00C12131" w:rsidRPr="00BA21DE" w:rsidRDefault="00C12131" w:rsidP="00C12131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808080" w:themeFill="background1" w:themeFillShade="80"/>
            <w:noWrap/>
            <w:vAlign w:val="bottom"/>
          </w:tcPr>
          <w:p w14:paraId="485C206F" w14:textId="6687DDAD" w:rsidR="00C12131" w:rsidRPr="00BA21DE" w:rsidRDefault="00C12131" w:rsidP="00C1213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367DBE" w:rsidRPr="00BA21DE" w14:paraId="68FDA3B1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B10B84C" w14:textId="77777777" w:rsidR="00367DBE" w:rsidRPr="00BA21DE" w:rsidRDefault="00367DBE" w:rsidP="00367DBE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</w:tcPr>
          <w:p w14:paraId="6B7AEF15" w14:textId="7EB5BD82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698" w:type="dxa"/>
            <w:shd w:val="clear" w:color="auto" w:fill="auto"/>
            <w:noWrap/>
          </w:tcPr>
          <w:p w14:paraId="6632F0A9" w14:textId="2FE0ACD0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4B47834C" w14:textId="6437820A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1184D6C6" w14:textId="5063E853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30302D71" w14:textId="2E4D3473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808080" w:themeFill="background1" w:themeFillShade="80"/>
            <w:noWrap/>
          </w:tcPr>
          <w:p w14:paraId="434C14C7" w14:textId="79311C79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58C5F021" w14:textId="3E13C6E9" w:rsidR="00367DBE" w:rsidRPr="00BA21DE" w:rsidRDefault="00367DBE" w:rsidP="00367DBE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808080" w:themeFill="background1" w:themeFillShade="80"/>
            <w:noWrap/>
            <w:vAlign w:val="bottom"/>
          </w:tcPr>
          <w:p w14:paraId="3C9A1A06" w14:textId="1F66994C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367DBE" w:rsidRPr="00BA21DE" w14:paraId="70FE3538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57DB855" w14:textId="77777777" w:rsidR="00367DBE" w:rsidRPr="00BA21DE" w:rsidRDefault="00367DBE" w:rsidP="00367DBE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50" w:type="dxa"/>
            <w:shd w:val="clear" w:color="auto" w:fill="auto"/>
            <w:noWrap/>
          </w:tcPr>
          <w:p w14:paraId="23157876" w14:textId="741D14F7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698" w:type="dxa"/>
            <w:shd w:val="clear" w:color="auto" w:fill="auto"/>
            <w:noWrap/>
          </w:tcPr>
          <w:p w14:paraId="09BB09B5" w14:textId="59527FD4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67701920" w14:textId="4084A65B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5280DF8D" w14:textId="23D49810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350D18E3" w14:textId="62E1E5FC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808080" w:themeFill="background1" w:themeFillShade="80"/>
            <w:noWrap/>
          </w:tcPr>
          <w:p w14:paraId="52808F2F" w14:textId="6C1E44F1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2901EC4C" w14:textId="221790B0" w:rsidR="00367DBE" w:rsidRPr="00BA21DE" w:rsidRDefault="00367DBE" w:rsidP="00367DBE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808080" w:themeFill="background1" w:themeFillShade="80"/>
            <w:noWrap/>
            <w:vAlign w:val="bottom"/>
          </w:tcPr>
          <w:p w14:paraId="49D2DA81" w14:textId="6C8E170F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367DBE" w:rsidRPr="00BA21DE" w14:paraId="70EBED22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34C955C" w14:textId="77777777" w:rsidR="00367DBE" w:rsidRPr="00BA21DE" w:rsidRDefault="00367DBE" w:rsidP="00367DBE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50" w:type="dxa"/>
            <w:shd w:val="clear" w:color="auto" w:fill="auto"/>
            <w:noWrap/>
          </w:tcPr>
          <w:p w14:paraId="0C0AE515" w14:textId="765B19AC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698" w:type="dxa"/>
            <w:shd w:val="clear" w:color="auto" w:fill="auto"/>
            <w:noWrap/>
          </w:tcPr>
          <w:p w14:paraId="1903175F" w14:textId="4CFEC0CE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26A44897" w14:textId="3BEEBA0A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0781A1B9" w14:textId="2DDA6479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1325FA05" w14:textId="0F40D5F5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808080" w:themeFill="background1" w:themeFillShade="80"/>
            <w:noWrap/>
          </w:tcPr>
          <w:p w14:paraId="32F5540E" w14:textId="6047BC79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08A66672" w14:textId="569AAFCF" w:rsidR="00367DBE" w:rsidRPr="00BA21DE" w:rsidRDefault="00367DBE" w:rsidP="00367DBE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808080" w:themeFill="background1" w:themeFillShade="80"/>
            <w:noWrap/>
            <w:vAlign w:val="bottom"/>
          </w:tcPr>
          <w:p w14:paraId="72B4D038" w14:textId="6EF8B73E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367DBE" w:rsidRPr="00BA21DE" w14:paraId="10C64F47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5F52318" w14:textId="77777777" w:rsidR="00367DBE" w:rsidRPr="00BA21DE" w:rsidRDefault="00367DBE" w:rsidP="00367DBE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50" w:type="dxa"/>
            <w:shd w:val="clear" w:color="auto" w:fill="auto"/>
            <w:noWrap/>
          </w:tcPr>
          <w:p w14:paraId="48501F5E" w14:textId="0BD40C58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698" w:type="dxa"/>
            <w:shd w:val="clear" w:color="auto" w:fill="auto"/>
            <w:noWrap/>
          </w:tcPr>
          <w:p w14:paraId="44D03636" w14:textId="3ABC7E05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02BC8006" w14:textId="3B619242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148827D2" w14:textId="6766FFAB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466C5B43" w14:textId="2A3A0FEB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45F5FE1E" w14:textId="3E66805D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0922AA81" w14:textId="0E6C993C" w:rsidR="00367DBE" w:rsidRPr="00BA21DE" w:rsidRDefault="00367DBE" w:rsidP="00367DBE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808080" w:themeFill="background1" w:themeFillShade="80"/>
            <w:noWrap/>
            <w:vAlign w:val="bottom"/>
          </w:tcPr>
          <w:p w14:paraId="11F3D608" w14:textId="7AB860F5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367DBE" w:rsidRPr="00BA21DE" w14:paraId="09D40B6C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2DC0CD2" w14:textId="77777777" w:rsidR="00367DBE" w:rsidRPr="00BA21DE" w:rsidRDefault="00367DBE" w:rsidP="00367DBE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650" w:type="dxa"/>
            <w:shd w:val="clear" w:color="auto" w:fill="auto"/>
            <w:noWrap/>
          </w:tcPr>
          <w:p w14:paraId="6EE48657" w14:textId="18BE457D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698" w:type="dxa"/>
            <w:shd w:val="clear" w:color="auto" w:fill="auto"/>
            <w:noWrap/>
          </w:tcPr>
          <w:p w14:paraId="50029E55" w14:textId="6C3B5610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0F80FDEC" w14:textId="2934BDED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6299EE72" w14:textId="756B2367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465D6F98" w14:textId="10817A9F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098EEE71" w14:textId="1C4CCABF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4B5E1ED2" w14:textId="77777777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808080" w:themeFill="background1" w:themeFillShade="80"/>
            <w:noWrap/>
            <w:vAlign w:val="bottom"/>
          </w:tcPr>
          <w:p w14:paraId="74D139D9" w14:textId="56047E4B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367DBE" w:rsidRPr="00BA21DE" w14:paraId="5FABE410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6C6D161" w14:textId="77777777" w:rsidR="00367DBE" w:rsidRPr="00BA21DE" w:rsidRDefault="00367DBE" w:rsidP="00367DBE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50" w:type="dxa"/>
            <w:shd w:val="clear" w:color="auto" w:fill="auto"/>
            <w:noWrap/>
          </w:tcPr>
          <w:p w14:paraId="345B30FC" w14:textId="04A43237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698" w:type="dxa"/>
            <w:shd w:val="clear" w:color="auto" w:fill="auto"/>
            <w:noWrap/>
          </w:tcPr>
          <w:p w14:paraId="2972F69C" w14:textId="047D57BB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3A6B87F4" w14:textId="579B4EA4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4A4B67D8" w14:textId="7C24BBC5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</w:tcPr>
          <w:p w14:paraId="49DB98E4" w14:textId="28447EBC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0885515A" w14:textId="00FA53E7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808080" w:themeFill="background1" w:themeFillShade="80"/>
            <w:noWrap/>
            <w:vAlign w:val="bottom"/>
          </w:tcPr>
          <w:p w14:paraId="7D8E9A18" w14:textId="77777777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808080" w:themeFill="background1" w:themeFillShade="80"/>
            <w:noWrap/>
            <w:vAlign w:val="bottom"/>
          </w:tcPr>
          <w:p w14:paraId="62BA97F5" w14:textId="618C0D38" w:rsidR="00367DBE" w:rsidRPr="00BA21DE" w:rsidRDefault="00367DBE" w:rsidP="00367DBE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367DBE" w:rsidRPr="00BA21DE" w14:paraId="1A74B241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05925DC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570E3FEA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Quasi-Experimental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58B6C96D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</w:tcPr>
          <w:p w14:paraId="775A3722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5B01F9B4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5D54D06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12F8C8D5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D3D4B59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3808978" w14:textId="77777777" w:rsidR="003D2E94" w:rsidRPr="00BA21DE" w:rsidRDefault="003D2E94" w:rsidP="00FA2B2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526AF69" w14:textId="77777777" w:rsidR="003D2E94" w:rsidRPr="00BA21DE" w:rsidRDefault="003D2E94" w:rsidP="00FA2B25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367DBE" w:rsidRPr="00BA21DE" w14:paraId="04AD7C70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</w:tcPr>
          <w:p w14:paraId="09E714E0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650" w:type="dxa"/>
            <w:shd w:val="clear" w:color="000000" w:fill="808080"/>
            <w:noWrap/>
            <w:vAlign w:val="bottom"/>
          </w:tcPr>
          <w:p w14:paraId="01187DC4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000000" w:fill="808080"/>
            <w:noWrap/>
            <w:vAlign w:val="bottom"/>
          </w:tcPr>
          <w:p w14:paraId="239D7802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6B11BA38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2221E55A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09687841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07D9FED4" w14:textId="69DA3701" w:rsidR="003D2E94" w:rsidRPr="00BA21DE" w:rsidRDefault="00236D46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5111BABF" w14:textId="7EB1B00A" w:rsidR="003D2E94" w:rsidRPr="00BA21DE" w:rsidRDefault="001955C8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49" w:type="dxa"/>
            <w:shd w:val="clear" w:color="auto" w:fill="FFFFFF" w:themeFill="background1"/>
            <w:noWrap/>
            <w:vAlign w:val="bottom"/>
          </w:tcPr>
          <w:p w14:paraId="3035FFEA" w14:textId="590DB64D" w:rsidR="003D2E94" w:rsidRPr="00BA21DE" w:rsidRDefault="00701D61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</w:tr>
      <w:tr w:rsidR="00367DBE" w:rsidRPr="00BA21DE" w14:paraId="5D610B53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</w:tcPr>
          <w:p w14:paraId="0E8B9940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50" w:type="dxa"/>
            <w:shd w:val="clear" w:color="000000" w:fill="808080"/>
            <w:noWrap/>
            <w:vAlign w:val="bottom"/>
          </w:tcPr>
          <w:p w14:paraId="1C82E772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000000" w:fill="808080"/>
            <w:noWrap/>
            <w:vAlign w:val="bottom"/>
          </w:tcPr>
          <w:p w14:paraId="64F5C6EB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43DD22A7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15872F1F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7E27728D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4A629790" w14:textId="1C7634F5" w:rsidR="003D2E94" w:rsidRPr="00BA21DE" w:rsidRDefault="00FD57B1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435D5165" w14:textId="1DA62D49" w:rsidR="003D2E94" w:rsidRPr="00BA21DE" w:rsidRDefault="00E62C92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49" w:type="dxa"/>
            <w:shd w:val="clear" w:color="auto" w:fill="FFFFFF" w:themeFill="background1"/>
            <w:noWrap/>
            <w:vAlign w:val="bottom"/>
          </w:tcPr>
          <w:p w14:paraId="6E08609D" w14:textId="7E178EEC" w:rsidR="003D2E94" w:rsidRPr="00BA21DE" w:rsidRDefault="00701D61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</w:tr>
      <w:tr w:rsidR="00367DBE" w:rsidRPr="00BA21DE" w14:paraId="6EDF2F27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</w:tcPr>
          <w:p w14:paraId="6EFC48EA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50" w:type="dxa"/>
            <w:shd w:val="clear" w:color="000000" w:fill="808080"/>
            <w:noWrap/>
            <w:vAlign w:val="bottom"/>
          </w:tcPr>
          <w:p w14:paraId="5F862A13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000000" w:fill="808080"/>
            <w:noWrap/>
            <w:vAlign w:val="bottom"/>
          </w:tcPr>
          <w:p w14:paraId="3908F87D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2831A83B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140FAA97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38101D73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5D46A043" w14:textId="6BEEB37C" w:rsidR="003D2E94" w:rsidRPr="00BA21DE" w:rsidRDefault="00FD57B1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797F2239" w14:textId="0B241CD8" w:rsidR="003D2E94" w:rsidRPr="00BA21DE" w:rsidRDefault="00E62C92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749" w:type="dxa"/>
            <w:shd w:val="clear" w:color="auto" w:fill="FFFFFF" w:themeFill="background1"/>
            <w:noWrap/>
            <w:vAlign w:val="bottom"/>
          </w:tcPr>
          <w:p w14:paraId="1D50D687" w14:textId="68D2E39A" w:rsidR="003D2E94" w:rsidRPr="00BA21DE" w:rsidRDefault="00701D61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/A</w:t>
            </w:r>
          </w:p>
        </w:tc>
      </w:tr>
      <w:tr w:rsidR="00367DBE" w:rsidRPr="00BA21DE" w14:paraId="5AC4A825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</w:tcPr>
          <w:p w14:paraId="0320ED9F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50" w:type="dxa"/>
            <w:shd w:val="clear" w:color="000000" w:fill="808080"/>
            <w:noWrap/>
            <w:vAlign w:val="bottom"/>
          </w:tcPr>
          <w:p w14:paraId="2148A962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000000" w:fill="808080"/>
            <w:noWrap/>
            <w:vAlign w:val="bottom"/>
          </w:tcPr>
          <w:p w14:paraId="7B96C60E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6238F36E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3DDFB5FA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4A550AB1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3B87FE18" w14:textId="0CEE2A00" w:rsidR="003D2E94" w:rsidRPr="00BA21DE" w:rsidRDefault="0052592B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6B2BB7BB" w14:textId="0F5CE977" w:rsidR="003D2E94" w:rsidRPr="00BA21DE" w:rsidRDefault="001955C8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shd w:val="clear" w:color="auto" w:fill="FFFFFF" w:themeFill="background1"/>
            <w:noWrap/>
            <w:vAlign w:val="bottom"/>
          </w:tcPr>
          <w:p w14:paraId="0734790C" w14:textId="7A753CFD" w:rsidR="003D2E94" w:rsidRPr="00BA21DE" w:rsidRDefault="001955C8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</w:tr>
      <w:tr w:rsidR="00367DBE" w:rsidRPr="00BA21DE" w14:paraId="4E8B63C1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</w:tcPr>
          <w:p w14:paraId="45737DC4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650" w:type="dxa"/>
            <w:shd w:val="clear" w:color="000000" w:fill="808080"/>
            <w:noWrap/>
            <w:vAlign w:val="bottom"/>
          </w:tcPr>
          <w:p w14:paraId="7AAC9860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000000" w:fill="808080"/>
            <w:noWrap/>
            <w:vAlign w:val="bottom"/>
          </w:tcPr>
          <w:p w14:paraId="4A5E825A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26BB8AB1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03C47388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2290E9F8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2C6CA676" w14:textId="27CDE85D" w:rsidR="003D2E94" w:rsidRPr="00BA21DE" w:rsidRDefault="0052592B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5F3ACEC3" w14:textId="01BB72D6" w:rsidR="003D2E94" w:rsidRPr="00BA21DE" w:rsidRDefault="001955C8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49" w:type="dxa"/>
            <w:shd w:val="clear" w:color="auto" w:fill="FFFFFF" w:themeFill="background1"/>
            <w:noWrap/>
            <w:vAlign w:val="bottom"/>
          </w:tcPr>
          <w:p w14:paraId="6E1AFD22" w14:textId="7077E7F4" w:rsidR="003D2E94" w:rsidRPr="00BA21DE" w:rsidRDefault="00701D61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</w:tr>
      <w:tr w:rsidR="00367DBE" w:rsidRPr="00BA21DE" w14:paraId="4361AC32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</w:tcPr>
          <w:p w14:paraId="547EB4DC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50" w:type="dxa"/>
            <w:shd w:val="clear" w:color="000000" w:fill="808080"/>
            <w:noWrap/>
            <w:vAlign w:val="bottom"/>
          </w:tcPr>
          <w:p w14:paraId="1BED3C48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000000" w:fill="808080"/>
            <w:noWrap/>
            <w:vAlign w:val="bottom"/>
          </w:tcPr>
          <w:p w14:paraId="772E6042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492FB677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4677E20D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0027D901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13BCAB65" w14:textId="215811A0" w:rsidR="003D2E94" w:rsidRPr="00BA21DE" w:rsidRDefault="0052592B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480805BA" w14:textId="0F313152" w:rsidR="003D2E94" w:rsidRPr="00BA21DE" w:rsidRDefault="001955C8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49" w:type="dxa"/>
            <w:shd w:val="clear" w:color="auto" w:fill="FFFFFF" w:themeFill="background1"/>
            <w:noWrap/>
            <w:vAlign w:val="bottom"/>
          </w:tcPr>
          <w:p w14:paraId="76D09614" w14:textId="6907EF65" w:rsidR="003D2E94" w:rsidRPr="00BA21DE" w:rsidRDefault="00701D61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</w:tr>
      <w:tr w:rsidR="00367DBE" w:rsidRPr="00BA21DE" w14:paraId="0C94C449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</w:tcPr>
          <w:p w14:paraId="1517E1A5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650" w:type="dxa"/>
            <w:shd w:val="clear" w:color="000000" w:fill="808080"/>
            <w:noWrap/>
            <w:vAlign w:val="bottom"/>
          </w:tcPr>
          <w:p w14:paraId="5038247F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000000" w:fill="808080"/>
            <w:noWrap/>
            <w:vAlign w:val="bottom"/>
          </w:tcPr>
          <w:p w14:paraId="14DD06C3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7E592C85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3E0DE7AC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367D86FA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08B00854" w14:textId="4AA8F8CC" w:rsidR="003D2E94" w:rsidRPr="00BA21DE" w:rsidRDefault="0052592B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643C3A62" w14:textId="6D3DC565" w:rsidR="003D2E94" w:rsidRPr="00BA21DE" w:rsidRDefault="001955C8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49" w:type="dxa"/>
            <w:shd w:val="clear" w:color="auto" w:fill="FFFFFF" w:themeFill="background1"/>
            <w:noWrap/>
            <w:vAlign w:val="bottom"/>
          </w:tcPr>
          <w:p w14:paraId="7598A075" w14:textId="1EF99CFA" w:rsidR="003D2E94" w:rsidRPr="00BA21DE" w:rsidRDefault="00701D61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</w:tr>
      <w:tr w:rsidR="00367DBE" w:rsidRPr="00BA21DE" w14:paraId="2D1FEF35" w14:textId="77777777" w:rsidTr="00360ECD">
        <w:trPr>
          <w:trHeight w:val="288"/>
        </w:trPr>
        <w:tc>
          <w:tcPr>
            <w:tcW w:w="1353" w:type="dxa"/>
            <w:shd w:val="clear" w:color="auto" w:fill="auto"/>
            <w:noWrap/>
            <w:vAlign w:val="bottom"/>
          </w:tcPr>
          <w:p w14:paraId="423AE688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650" w:type="dxa"/>
            <w:shd w:val="clear" w:color="000000" w:fill="808080"/>
            <w:noWrap/>
            <w:vAlign w:val="bottom"/>
          </w:tcPr>
          <w:p w14:paraId="68AACA38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000000" w:fill="808080"/>
            <w:noWrap/>
            <w:vAlign w:val="bottom"/>
          </w:tcPr>
          <w:p w14:paraId="7B1CA5E0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151472EC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4C89749E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000000" w:fill="808080"/>
            <w:noWrap/>
            <w:vAlign w:val="bottom"/>
          </w:tcPr>
          <w:p w14:paraId="504BA3AB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00D2C1E6" w14:textId="4F5D8380" w:rsidR="003D2E94" w:rsidRPr="00BA21DE" w:rsidRDefault="0052592B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14:paraId="306541D0" w14:textId="75CAA3C8" w:rsidR="003D2E94" w:rsidRPr="00BA21DE" w:rsidRDefault="001955C8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49" w:type="dxa"/>
            <w:shd w:val="clear" w:color="auto" w:fill="FFFFFF" w:themeFill="background1"/>
            <w:noWrap/>
            <w:vAlign w:val="bottom"/>
          </w:tcPr>
          <w:p w14:paraId="379A9750" w14:textId="29AAF805" w:rsidR="003D2E94" w:rsidRPr="00BA21DE" w:rsidRDefault="00701D61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</w:tr>
      <w:tr w:rsidR="00367DBE" w:rsidRPr="00BA21DE" w14:paraId="0C36462A" w14:textId="77777777" w:rsidTr="00360ECD">
        <w:trPr>
          <w:trHeight w:val="288"/>
        </w:trPr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28951A" w14:textId="77777777" w:rsidR="003D2E94" w:rsidRPr="00BA21DE" w:rsidRDefault="003D2E94" w:rsidP="00FA2B25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000000" w:fill="808080"/>
            <w:noWrap/>
            <w:vAlign w:val="bottom"/>
          </w:tcPr>
          <w:p w14:paraId="58ECDFE9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000000" w:fill="808080"/>
            <w:noWrap/>
            <w:vAlign w:val="bottom"/>
          </w:tcPr>
          <w:p w14:paraId="1256C2D7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000000" w:fill="808080"/>
            <w:noWrap/>
            <w:vAlign w:val="bottom"/>
          </w:tcPr>
          <w:p w14:paraId="257D79BD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000000" w:fill="808080"/>
            <w:noWrap/>
            <w:vAlign w:val="bottom"/>
          </w:tcPr>
          <w:p w14:paraId="59B41403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000000" w:fill="808080"/>
            <w:noWrap/>
            <w:vAlign w:val="bottom"/>
          </w:tcPr>
          <w:p w14:paraId="6C709473" w14:textId="77777777" w:rsidR="003D2E94" w:rsidRPr="00BA21DE" w:rsidRDefault="003D2E94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FBE60E" w14:textId="518A93B9" w:rsidR="003D2E94" w:rsidRPr="00BA21DE" w:rsidRDefault="0052592B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B57EAE" w14:textId="79FA25AA" w:rsidR="003D2E94" w:rsidRPr="00BA21DE" w:rsidRDefault="001955C8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C999A7" w14:textId="7D726C20" w:rsidR="003D2E94" w:rsidRPr="00BA21DE" w:rsidRDefault="00701D61" w:rsidP="00FA2B25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</w:p>
        </w:tc>
      </w:tr>
    </w:tbl>
    <w:p w14:paraId="0E5DF94A" w14:textId="744F5691" w:rsidR="000301C0" w:rsidRDefault="000301C0" w:rsidP="000301C0">
      <w:pPr>
        <w:ind w:firstLine="720"/>
        <w:rPr>
          <w:rFonts w:asciiTheme="minorHAnsi" w:hAnsiTheme="minorHAnsi" w:cstheme="minorHAnsi"/>
          <w:sz w:val="18"/>
          <w:szCs w:val="18"/>
          <w:lang w:val="en-US"/>
        </w:rPr>
      </w:pPr>
      <w:r w:rsidRPr="00360ECD">
        <w:rPr>
          <w:rFonts w:asciiTheme="minorHAnsi" w:hAnsiTheme="minorHAnsi" w:cstheme="minorHAnsi"/>
          <w:sz w:val="18"/>
          <w:szCs w:val="18"/>
          <w:lang w:val="en-US"/>
        </w:rPr>
        <w:t>Y = yes; N = no</w:t>
      </w:r>
      <w:proofErr w:type="gramStart"/>
      <w:r w:rsidRPr="00360ECD">
        <w:rPr>
          <w:rFonts w:asciiTheme="minorHAnsi" w:hAnsiTheme="minorHAnsi" w:cstheme="minorHAnsi"/>
          <w:sz w:val="18"/>
          <w:szCs w:val="18"/>
          <w:lang w:val="en-US"/>
        </w:rPr>
        <w:t>; ?</w:t>
      </w:r>
      <w:proofErr w:type="gramEnd"/>
      <w:r w:rsidRPr="00360ECD">
        <w:rPr>
          <w:rFonts w:asciiTheme="minorHAnsi" w:hAnsiTheme="minorHAnsi" w:cstheme="minorHAnsi"/>
          <w:sz w:val="18"/>
          <w:szCs w:val="18"/>
          <w:lang w:val="en-US"/>
        </w:rPr>
        <w:t xml:space="preserve"> = unclear; </w:t>
      </w:r>
      <w:r w:rsidR="0052592B" w:rsidRPr="00360ECD">
        <w:rPr>
          <w:rFonts w:asciiTheme="minorHAnsi" w:hAnsiTheme="minorHAnsi" w:cstheme="minorHAnsi"/>
          <w:sz w:val="18"/>
          <w:szCs w:val="18"/>
          <w:lang w:val="en-US"/>
        </w:rPr>
        <w:t>N/A</w:t>
      </w:r>
      <w:r w:rsidRPr="00360ECD">
        <w:rPr>
          <w:rFonts w:asciiTheme="minorHAnsi" w:hAnsiTheme="minorHAnsi" w:cstheme="minorHAnsi"/>
          <w:sz w:val="18"/>
          <w:szCs w:val="18"/>
          <w:lang w:val="en-US"/>
        </w:rPr>
        <w:t xml:space="preserve"> = not applicable</w:t>
      </w:r>
    </w:p>
    <w:p w14:paraId="707ABE11" w14:textId="1EE9F566" w:rsidR="00E41F8B" w:rsidRDefault="004424A4" w:rsidP="000301C0">
      <w:pPr>
        <w:ind w:firstLine="72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>Risk of bias t</w:t>
      </w:r>
      <w:r w:rsidR="00E41F8B">
        <w:rPr>
          <w:rFonts w:asciiTheme="minorHAnsi" w:hAnsiTheme="minorHAnsi" w:cstheme="minorHAnsi"/>
          <w:sz w:val="18"/>
          <w:szCs w:val="18"/>
          <w:lang w:val="en-US"/>
        </w:rPr>
        <w:t>hresholds</w:t>
      </w:r>
      <w:r w:rsidR="005944B3">
        <w:rPr>
          <w:rFonts w:asciiTheme="minorHAnsi" w:hAnsiTheme="minorHAnsi" w:cstheme="minorHAnsi"/>
          <w:sz w:val="18"/>
          <w:szCs w:val="18"/>
          <w:lang w:val="en-US"/>
        </w:rPr>
        <w:t>:</w:t>
      </w:r>
      <w:r w:rsidR="00D10407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1576AF">
        <w:rPr>
          <w:rFonts w:asciiTheme="minorHAnsi" w:hAnsiTheme="minorHAnsi" w:cstheme="minorHAnsi"/>
          <w:sz w:val="18"/>
          <w:szCs w:val="18"/>
          <w:lang w:val="en-US"/>
        </w:rPr>
        <w:t>RCT</w:t>
      </w:r>
      <w:r w:rsidR="00A30F15">
        <w:rPr>
          <w:rFonts w:asciiTheme="minorHAnsi" w:hAnsiTheme="minorHAnsi" w:cstheme="minorHAnsi"/>
          <w:sz w:val="18"/>
          <w:szCs w:val="18"/>
          <w:lang w:val="en-US"/>
        </w:rPr>
        <w:t xml:space="preserve">: </w:t>
      </w:r>
      <w:r w:rsidR="00D10407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886590">
        <w:rPr>
          <w:rFonts w:asciiTheme="minorHAnsi" w:hAnsiTheme="minorHAnsi" w:cstheme="minorHAnsi"/>
          <w:sz w:val="18"/>
          <w:szCs w:val="18"/>
          <w:lang w:val="en-US"/>
        </w:rPr>
        <w:t>Low 13-12</w:t>
      </w:r>
      <w:r w:rsidR="00C076FA">
        <w:rPr>
          <w:rFonts w:asciiTheme="minorHAnsi" w:hAnsiTheme="minorHAnsi" w:cstheme="minorHAnsi"/>
          <w:sz w:val="18"/>
          <w:szCs w:val="18"/>
          <w:lang w:val="en-US"/>
        </w:rPr>
        <w:t xml:space="preserve">; 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Moderate </w:t>
      </w:r>
      <w:r w:rsidR="008C1E67">
        <w:rPr>
          <w:rFonts w:asciiTheme="minorHAnsi" w:hAnsiTheme="minorHAnsi" w:cstheme="minorHAnsi"/>
          <w:sz w:val="18"/>
          <w:szCs w:val="18"/>
          <w:lang w:val="en-US"/>
        </w:rPr>
        <w:t>10</w:t>
      </w:r>
      <w:r w:rsidR="00AA6D0E">
        <w:rPr>
          <w:rFonts w:asciiTheme="minorHAnsi" w:hAnsiTheme="minorHAnsi" w:cstheme="minorHAnsi"/>
          <w:sz w:val="18"/>
          <w:szCs w:val="18"/>
          <w:lang w:val="en-US"/>
        </w:rPr>
        <w:t>-9</w:t>
      </w:r>
      <w:r w:rsidR="00C076FA">
        <w:rPr>
          <w:rFonts w:asciiTheme="minorHAnsi" w:hAnsiTheme="minorHAnsi" w:cstheme="minorHAnsi"/>
          <w:sz w:val="18"/>
          <w:szCs w:val="18"/>
          <w:lang w:val="en-US"/>
        </w:rPr>
        <w:t xml:space="preserve">; </w:t>
      </w:r>
      <w:r w:rsidR="00CF01FA">
        <w:rPr>
          <w:rFonts w:asciiTheme="minorHAnsi" w:hAnsiTheme="minorHAnsi" w:cstheme="minorHAnsi"/>
          <w:sz w:val="18"/>
          <w:szCs w:val="18"/>
          <w:lang w:val="en-US"/>
        </w:rPr>
        <w:t xml:space="preserve">High </w:t>
      </w:r>
      <w:r w:rsidR="00AA6D0E">
        <w:rPr>
          <w:rFonts w:asciiTheme="minorHAnsi" w:hAnsiTheme="minorHAnsi" w:cstheme="minorHAnsi"/>
          <w:sz w:val="18"/>
          <w:szCs w:val="18"/>
          <w:lang w:val="en-US"/>
        </w:rPr>
        <w:t>≤</w:t>
      </w:r>
      <w:r w:rsidR="008C1E67">
        <w:rPr>
          <w:rFonts w:asciiTheme="minorHAnsi" w:hAnsiTheme="minorHAnsi" w:cstheme="minorHAnsi"/>
          <w:sz w:val="18"/>
          <w:szCs w:val="18"/>
          <w:lang w:val="en-US"/>
        </w:rPr>
        <w:t>8</w:t>
      </w:r>
    </w:p>
    <w:p w14:paraId="3EA05EFE" w14:textId="7BA7EEB5" w:rsidR="00D10407" w:rsidRDefault="00D10407" w:rsidP="00D10407">
      <w:pPr>
        <w:ind w:firstLine="72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>Quasi</w:t>
      </w:r>
      <w:r w:rsidR="005944B3">
        <w:rPr>
          <w:rFonts w:asciiTheme="minorHAnsi" w:hAnsiTheme="minorHAnsi" w:cstheme="minorHAnsi"/>
          <w:sz w:val="18"/>
          <w:szCs w:val="18"/>
          <w:lang w:val="en-US"/>
        </w:rPr>
        <w:t>-Experimental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: Low </w:t>
      </w:r>
      <w:r w:rsidR="00C9581E">
        <w:rPr>
          <w:rFonts w:asciiTheme="minorHAnsi" w:hAnsiTheme="minorHAnsi" w:cstheme="minorHAnsi"/>
          <w:sz w:val="18"/>
          <w:szCs w:val="18"/>
          <w:lang w:val="en-US"/>
        </w:rPr>
        <w:t xml:space="preserve">8, </w:t>
      </w:r>
      <w:r w:rsidR="00A30F15">
        <w:rPr>
          <w:rFonts w:asciiTheme="minorHAnsi" w:hAnsiTheme="minorHAnsi" w:cstheme="minorHAnsi"/>
          <w:sz w:val="18"/>
          <w:szCs w:val="18"/>
          <w:lang w:val="en-US"/>
        </w:rPr>
        <w:t>9</w:t>
      </w:r>
      <w:r w:rsidR="00C076FA">
        <w:rPr>
          <w:rFonts w:asciiTheme="minorHAnsi" w:hAnsiTheme="minorHAnsi" w:cstheme="minorHAnsi"/>
          <w:sz w:val="18"/>
          <w:szCs w:val="18"/>
          <w:lang w:val="en-US"/>
        </w:rPr>
        <w:t xml:space="preserve">; 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Moderate </w:t>
      </w:r>
      <w:r w:rsidR="00240742">
        <w:rPr>
          <w:rFonts w:asciiTheme="minorHAnsi" w:hAnsiTheme="minorHAnsi" w:cstheme="minorHAnsi"/>
          <w:sz w:val="18"/>
          <w:szCs w:val="18"/>
          <w:lang w:val="en-US"/>
        </w:rPr>
        <w:t>7</w:t>
      </w:r>
      <w:r w:rsidR="00446FA1">
        <w:rPr>
          <w:rFonts w:asciiTheme="minorHAnsi" w:hAnsiTheme="minorHAnsi" w:cstheme="minorHAnsi"/>
          <w:sz w:val="18"/>
          <w:szCs w:val="18"/>
          <w:lang w:val="en-US"/>
        </w:rPr>
        <w:t>,</w:t>
      </w:r>
      <w:r w:rsidR="00C076FA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446FA1">
        <w:rPr>
          <w:rFonts w:asciiTheme="minorHAnsi" w:hAnsiTheme="minorHAnsi" w:cstheme="minorHAnsi"/>
          <w:sz w:val="18"/>
          <w:szCs w:val="18"/>
          <w:lang w:val="en-US"/>
        </w:rPr>
        <w:t>6</w:t>
      </w:r>
      <w:r w:rsidR="00C076FA">
        <w:rPr>
          <w:rFonts w:asciiTheme="minorHAnsi" w:hAnsiTheme="minorHAnsi" w:cstheme="minorHAnsi"/>
          <w:sz w:val="18"/>
          <w:szCs w:val="18"/>
          <w:lang w:val="en-US"/>
        </w:rPr>
        <w:t>; H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igh </w:t>
      </w:r>
      <w:r w:rsidR="00446FA1">
        <w:rPr>
          <w:rFonts w:asciiTheme="minorHAnsi" w:hAnsiTheme="minorHAnsi" w:cstheme="minorHAnsi"/>
          <w:sz w:val="18"/>
          <w:szCs w:val="18"/>
          <w:lang w:val="en-US"/>
        </w:rPr>
        <w:t>&lt;</w:t>
      </w:r>
      <w:r w:rsidR="00CF7F85">
        <w:rPr>
          <w:rFonts w:asciiTheme="minorHAnsi" w:hAnsiTheme="minorHAnsi" w:cstheme="minorHAnsi"/>
          <w:sz w:val="18"/>
          <w:szCs w:val="18"/>
          <w:lang w:val="en-US"/>
        </w:rPr>
        <w:t>6</w:t>
      </w:r>
    </w:p>
    <w:p w14:paraId="2019914E" w14:textId="77777777" w:rsidR="00886590" w:rsidRDefault="00886590" w:rsidP="000301C0">
      <w:pPr>
        <w:ind w:firstLine="720"/>
        <w:rPr>
          <w:rFonts w:asciiTheme="minorHAnsi" w:hAnsiTheme="minorHAnsi" w:cstheme="minorHAnsi"/>
          <w:sz w:val="18"/>
          <w:szCs w:val="18"/>
          <w:lang w:val="en-US"/>
        </w:rPr>
      </w:pPr>
    </w:p>
    <w:p w14:paraId="59043D41" w14:textId="77777777" w:rsidR="00886590" w:rsidRPr="00360ECD" w:rsidRDefault="00886590" w:rsidP="000301C0">
      <w:pPr>
        <w:ind w:firstLine="720"/>
        <w:rPr>
          <w:rFonts w:asciiTheme="minorHAnsi" w:hAnsiTheme="minorHAnsi" w:cstheme="minorHAnsi"/>
          <w:lang w:val="en-US"/>
        </w:rPr>
      </w:pPr>
    </w:p>
    <w:p w14:paraId="03F6396D" w14:textId="77777777" w:rsidR="00D30F10" w:rsidRPr="007C2817" w:rsidRDefault="00D30F10" w:rsidP="00B81BB9">
      <w:pPr>
        <w:tabs>
          <w:tab w:val="left" w:pos="5103"/>
        </w:tabs>
        <w:ind w:left="426" w:right="4230" w:hanging="426"/>
        <w:rPr>
          <w:rFonts w:asciiTheme="minorHAnsi" w:hAnsiTheme="minorHAnsi" w:cstheme="minorHAnsi"/>
          <w:b/>
          <w:bCs/>
          <w:sz w:val="22"/>
          <w:szCs w:val="20"/>
        </w:rPr>
      </w:pPr>
    </w:p>
    <w:sectPr w:rsidR="00D30F10" w:rsidRPr="007C2817" w:rsidSect="00FD57B1">
      <w:pgSz w:w="11906" w:h="16838"/>
      <w:pgMar w:top="709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A13E4F"/>
    <w:multiLevelType w:val="multilevel"/>
    <w:tmpl w:val="DA965202"/>
    <w:lvl w:ilvl="0">
      <w:start w:val="1"/>
      <w:numFmt w:val="decimal"/>
      <w:pStyle w:val="Heading1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505093203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3B8"/>
    <w:rsid w:val="000118C3"/>
    <w:rsid w:val="000301C0"/>
    <w:rsid w:val="00030CF7"/>
    <w:rsid w:val="001430C4"/>
    <w:rsid w:val="0015192B"/>
    <w:rsid w:val="001576AF"/>
    <w:rsid w:val="0016172A"/>
    <w:rsid w:val="00171479"/>
    <w:rsid w:val="0018568E"/>
    <w:rsid w:val="001955C8"/>
    <w:rsid w:val="001D3BD1"/>
    <w:rsid w:val="00207523"/>
    <w:rsid w:val="00236D46"/>
    <w:rsid w:val="00240742"/>
    <w:rsid w:val="00335EE6"/>
    <w:rsid w:val="0034606E"/>
    <w:rsid w:val="00360ECD"/>
    <w:rsid w:val="00367DBE"/>
    <w:rsid w:val="00382EC5"/>
    <w:rsid w:val="003A0881"/>
    <w:rsid w:val="003D2E94"/>
    <w:rsid w:val="0043248A"/>
    <w:rsid w:val="00433455"/>
    <w:rsid w:val="004424A4"/>
    <w:rsid w:val="00446FA1"/>
    <w:rsid w:val="0047268F"/>
    <w:rsid w:val="00486939"/>
    <w:rsid w:val="00495B6D"/>
    <w:rsid w:val="004D090D"/>
    <w:rsid w:val="004D43CC"/>
    <w:rsid w:val="004F495B"/>
    <w:rsid w:val="0052592B"/>
    <w:rsid w:val="0054717D"/>
    <w:rsid w:val="005708D6"/>
    <w:rsid w:val="005816EA"/>
    <w:rsid w:val="00593129"/>
    <w:rsid w:val="005944B3"/>
    <w:rsid w:val="005B37D3"/>
    <w:rsid w:val="005D73B8"/>
    <w:rsid w:val="0060438D"/>
    <w:rsid w:val="006103E9"/>
    <w:rsid w:val="00633750"/>
    <w:rsid w:val="006A5FC1"/>
    <w:rsid w:val="006B6CA5"/>
    <w:rsid w:val="006D048E"/>
    <w:rsid w:val="00701D61"/>
    <w:rsid w:val="0072681F"/>
    <w:rsid w:val="00787C83"/>
    <w:rsid w:val="00796490"/>
    <w:rsid w:val="007A1C17"/>
    <w:rsid w:val="007C2817"/>
    <w:rsid w:val="00836B97"/>
    <w:rsid w:val="008475E7"/>
    <w:rsid w:val="008666E7"/>
    <w:rsid w:val="00872E50"/>
    <w:rsid w:val="0087389E"/>
    <w:rsid w:val="00886590"/>
    <w:rsid w:val="008C1E67"/>
    <w:rsid w:val="008F0F88"/>
    <w:rsid w:val="0092647E"/>
    <w:rsid w:val="009435E8"/>
    <w:rsid w:val="009471F8"/>
    <w:rsid w:val="009A79E2"/>
    <w:rsid w:val="009D49AE"/>
    <w:rsid w:val="009D6DE4"/>
    <w:rsid w:val="00A1266A"/>
    <w:rsid w:val="00A20A9F"/>
    <w:rsid w:val="00A215FF"/>
    <w:rsid w:val="00A259FA"/>
    <w:rsid w:val="00A30F15"/>
    <w:rsid w:val="00A34E3E"/>
    <w:rsid w:val="00A8460F"/>
    <w:rsid w:val="00AA6D0E"/>
    <w:rsid w:val="00AE2B43"/>
    <w:rsid w:val="00B55D2D"/>
    <w:rsid w:val="00B81BB9"/>
    <w:rsid w:val="00BA21DE"/>
    <w:rsid w:val="00BB2BCA"/>
    <w:rsid w:val="00C076FA"/>
    <w:rsid w:val="00C11190"/>
    <w:rsid w:val="00C12131"/>
    <w:rsid w:val="00C55BCD"/>
    <w:rsid w:val="00C60D80"/>
    <w:rsid w:val="00C81E56"/>
    <w:rsid w:val="00C8760C"/>
    <w:rsid w:val="00C9581E"/>
    <w:rsid w:val="00CF01FA"/>
    <w:rsid w:val="00CF7F85"/>
    <w:rsid w:val="00D10407"/>
    <w:rsid w:val="00D26BF3"/>
    <w:rsid w:val="00D30F10"/>
    <w:rsid w:val="00E41F8B"/>
    <w:rsid w:val="00E62C92"/>
    <w:rsid w:val="00EF71CE"/>
    <w:rsid w:val="00F135AE"/>
    <w:rsid w:val="00F66672"/>
    <w:rsid w:val="00F8096E"/>
    <w:rsid w:val="00FA2B25"/>
    <w:rsid w:val="00FD57B1"/>
    <w:rsid w:val="00FF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D8D9F7"/>
  <w15:chartTrackingRefBased/>
  <w15:docId w15:val="{49852C7A-56E1-4FFD-BA7A-4CA0C4396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pacing w:val="-10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DE4"/>
    <w:pPr>
      <w:spacing w:before="240" w:after="240" w:line="240" w:lineRule="auto"/>
    </w:pPr>
    <w:rPr>
      <w:rFonts w:ascii="Calibri" w:eastAsiaTheme="minorEastAsia" w:hAnsi="Calibri"/>
      <w:spacing w:val="0"/>
      <w:kern w:val="0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523"/>
    <w:pPr>
      <w:keepNext/>
      <w:keepLines/>
      <w:numPr>
        <w:numId w:val="1"/>
      </w:numPr>
      <w:spacing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523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7523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7523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752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0752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0752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0752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0752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523"/>
    <w:rPr>
      <w:rFonts w:ascii="Calibri" w:eastAsiaTheme="majorEastAsia" w:hAnsi="Calibri" w:cstheme="majorBidi"/>
      <w:b/>
      <w:color w:val="000000" w:themeColor="text1"/>
      <w:spacing w:val="0"/>
      <w:kern w:val="0"/>
      <w:sz w:val="28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207523"/>
    <w:rPr>
      <w:rFonts w:ascii="Calibri" w:eastAsiaTheme="majorEastAsia" w:hAnsi="Calibri" w:cstheme="majorBidi"/>
      <w:spacing w:val="0"/>
      <w:kern w:val="0"/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207523"/>
    <w:pPr>
      <w:spacing w:before="120" w:after="120"/>
    </w:pPr>
    <w:rPr>
      <w:i/>
      <w:iCs/>
      <w:sz w:val="20"/>
      <w:szCs w:val="18"/>
    </w:rPr>
  </w:style>
  <w:style w:type="paragraph" w:styleId="Footer">
    <w:name w:val="footer"/>
    <w:basedOn w:val="Normal"/>
    <w:link w:val="FooterChar"/>
    <w:uiPriority w:val="99"/>
    <w:unhideWhenUsed/>
    <w:rsid w:val="00207523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07523"/>
    <w:rPr>
      <w:rFonts w:ascii="Arial" w:eastAsiaTheme="minorEastAsia" w:hAnsi="Arial"/>
      <w:spacing w:val="0"/>
      <w:kern w:val="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07523"/>
    <w:pPr>
      <w:tabs>
        <w:tab w:val="center" w:pos="4513"/>
        <w:tab w:val="right" w:pos="9026"/>
      </w:tabs>
      <w:spacing w:before="0" w:after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207523"/>
    <w:rPr>
      <w:rFonts w:ascii="Arial" w:eastAsiaTheme="minorEastAsia" w:hAnsi="Arial"/>
      <w:spacing w:val="0"/>
      <w:kern w:val="0"/>
      <w:sz w:val="20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07523"/>
    <w:rPr>
      <w:rFonts w:ascii="Calibri" w:eastAsiaTheme="majorEastAsia" w:hAnsi="Calibri" w:cstheme="majorBidi"/>
      <w:b/>
      <w:bCs/>
      <w:spacing w:val="0"/>
      <w:kern w:val="0"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207523"/>
    <w:rPr>
      <w:rFonts w:asciiTheme="majorHAnsi" w:eastAsiaTheme="majorEastAsia" w:hAnsiTheme="majorHAnsi" w:cstheme="majorBidi"/>
      <w:i/>
      <w:iCs/>
      <w:color w:val="2F5496" w:themeColor="accent1" w:themeShade="BF"/>
      <w:spacing w:val="0"/>
      <w:kern w:val="0"/>
      <w:sz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207523"/>
    <w:rPr>
      <w:rFonts w:asciiTheme="majorHAnsi" w:eastAsiaTheme="majorEastAsia" w:hAnsiTheme="majorHAnsi" w:cstheme="majorBidi"/>
      <w:color w:val="2F5496" w:themeColor="accent1" w:themeShade="BF"/>
      <w:spacing w:val="0"/>
      <w:kern w:val="0"/>
      <w:sz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207523"/>
    <w:rPr>
      <w:rFonts w:asciiTheme="majorHAnsi" w:eastAsiaTheme="majorEastAsia" w:hAnsiTheme="majorHAnsi" w:cstheme="majorBidi"/>
      <w:color w:val="1F3763" w:themeColor="accent1" w:themeShade="7F"/>
      <w:spacing w:val="0"/>
      <w:kern w:val="0"/>
      <w:sz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207523"/>
    <w:rPr>
      <w:rFonts w:asciiTheme="majorHAnsi" w:eastAsiaTheme="majorEastAsia" w:hAnsiTheme="majorHAnsi" w:cstheme="majorBidi"/>
      <w:i/>
      <w:iCs/>
      <w:color w:val="1F3763" w:themeColor="accent1" w:themeShade="7F"/>
      <w:spacing w:val="0"/>
      <w:kern w:val="0"/>
      <w:sz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207523"/>
    <w:rPr>
      <w:rFonts w:asciiTheme="majorHAnsi" w:eastAsiaTheme="majorEastAsia" w:hAnsiTheme="majorHAnsi" w:cstheme="majorBidi"/>
      <w:color w:val="272727" w:themeColor="text1" w:themeTint="D8"/>
      <w:spacing w:val="0"/>
      <w:kern w:val="0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207523"/>
    <w:rPr>
      <w:rFonts w:asciiTheme="majorHAnsi" w:eastAsiaTheme="majorEastAsia" w:hAnsiTheme="majorHAnsi" w:cstheme="majorBidi"/>
      <w:i/>
      <w:iCs/>
      <w:color w:val="272727" w:themeColor="text1" w:themeTint="D8"/>
      <w:spacing w:val="0"/>
      <w:kern w:val="0"/>
      <w:sz w:val="21"/>
      <w:szCs w:val="21"/>
      <w:lang w:eastAsia="ja-JP"/>
    </w:rPr>
  </w:style>
  <w:style w:type="character" w:styleId="IntenseEmphasis">
    <w:name w:val="Intense Emphasis"/>
    <w:basedOn w:val="DefaultParagraphFont"/>
    <w:uiPriority w:val="21"/>
    <w:qFormat/>
    <w:rsid w:val="00207523"/>
    <w:rPr>
      <w:i/>
      <w:iCs/>
      <w:color w:val="4472C4" w:themeColor="accent1"/>
    </w:rPr>
  </w:style>
  <w:style w:type="paragraph" w:styleId="ListParagraph">
    <w:name w:val="List Paragraph"/>
    <w:aliases w:val="Dot pt,No Spacing1,List Paragraph Char Char Char,Indicator Text,Numbered Para 1,Bullet 1,List Paragraph1,F5 List Paragraph,Bullet Points,MAIN CONTENT,Colorful List - Accent 11,List Paragraph2,List Paragraph12,OBC Bullet,List Paragraph11,L"/>
    <w:basedOn w:val="Normal"/>
    <w:link w:val="ListParagraphChar"/>
    <w:uiPriority w:val="34"/>
    <w:qFormat/>
    <w:rsid w:val="0020752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07523"/>
    <w:rPr>
      <w:color w:val="666666"/>
    </w:rPr>
  </w:style>
  <w:style w:type="table" w:styleId="PlainTable2">
    <w:name w:val="Plain Table 2"/>
    <w:basedOn w:val="TableNormal"/>
    <w:uiPriority w:val="42"/>
    <w:rsid w:val="004D09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207523"/>
    <w:pPr>
      <w:numPr>
        <w:ilvl w:val="1"/>
      </w:numPr>
      <w:spacing w:after="160"/>
      <w:jc w:val="center"/>
    </w:pPr>
    <w:rPr>
      <w:rFonts w:cs="Arial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07523"/>
    <w:rPr>
      <w:rFonts w:ascii="Arial" w:eastAsiaTheme="minorEastAsia" w:hAnsi="Arial" w:cs="Arial"/>
      <w:color w:val="5A5A5A" w:themeColor="text1" w:themeTint="A5"/>
      <w:spacing w:val="15"/>
      <w:kern w:val="0"/>
      <w:lang w:eastAsia="ja-JP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07523"/>
    <w:pPr>
      <w:spacing w:before="0" w:after="0"/>
      <w:contextualSpacing/>
      <w:jc w:val="center"/>
    </w:pPr>
    <w:rPr>
      <w:rFonts w:eastAsiaTheme="majorEastAsia" w:cs="Arial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523"/>
    <w:rPr>
      <w:rFonts w:ascii="Arial" w:eastAsiaTheme="majorEastAsia" w:hAnsi="Arial" w:cs="Arial"/>
      <w:kern w:val="28"/>
      <w:sz w:val="56"/>
      <w:szCs w:val="56"/>
      <w:lang w:eastAsia="ja-JP"/>
      <w14:ligatures w14:val="none"/>
    </w:rPr>
  </w:style>
  <w:style w:type="table" w:customStyle="1" w:styleId="Wendys">
    <w:name w:val="Wendys"/>
    <w:aliases w:val="table"/>
    <w:basedOn w:val="TableNormal"/>
    <w:uiPriority w:val="99"/>
    <w:rsid w:val="004D090D"/>
    <w:rPr>
      <w:sz w:val="18"/>
    </w:rPr>
    <w:tblPr/>
  </w:style>
  <w:style w:type="character" w:styleId="Strong">
    <w:name w:val="Strong"/>
    <w:basedOn w:val="DefaultParagraphFont"/>
    <w:uiPriority w:val="22"/>
    <w:qFormat/>
    <w:rsid w:val="00207523"/>
    <w:rPr>
      <w:b/>
      <w:bCs/>
    </w:rPr>
  </w:style>
  <w:style w:type="character" w:styleId="Emphasis">
    <w:name w:val="Emphasis"/>
    <w:uiPriority w:val="20"/>
    <w:qFormat/>
    <w:rsid w:val="00207523"/>
    <w:rPr>
      <w:i/>
      <w:iCs/>
    </w:rPr>
  </w:style>
  <w:style w:type="character" w:customStyle="1" w:styleId="ListParagraphChar">
    <w:name w:val="List Paragraph Char"/>
    <w:aliases w:val="Dot pt Char,No Spacing1 Char,List Paragraph Char Char Char Char,Indicator Text Char,Numbered Para 1 Char,Bullet 1 Char,List Paragraph1 Char,F5 List Paragraph Char,Bullet Points Char,MAIN CONTENT Char,Colorful List - Accent 11 Char"/>
    <w:link w:val="ListParagraph"/>
    <w:uiPriority w:val="34"/>
    <w:locked/>
    <w:rsid w:val="00207523"/>
    <w:rPr>
      <w:rFonts w:ascii="Arial" w:eastAsiaTheme="minorEastAsia" w:hAnsi="Arial"/>
      <w:spacing w:val="0"/>
      <w:kern w:val="0"/>
      <w:lang w:eastAsia="ja-JP"/>
      <w14:ligatures w14:val="none"/>
    </w:rPr>
  </w:style>
  <w:style w:type="paragraph" w:customStyle="1" w:styleId="Heading11">
    <w:name w:val="Heading 1.1"/>
    <w:basedOn w:val="Heading1"/>
    <w:next w:val="Normal"/>
    <w:qFormat/>
    <w:rsid w:val="00207523"/>
    <w:pPr>
      <w:numPr>
        <w:numId w:val="0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207523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7523"/>
    <w:rPr>
      <w:rFonts w:ascii="Arial" w:eastAsiaTheme="minorEastAsia" w:hAnsi="Arial" w:cs="Arial"/>
      <w:noProof/>
      <w:spacing w:val="0"/>
      <w:kern w:val="0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07523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7523"/>
    <w:rPr>
      <w:rFonts w:ascii="Arial" w:eastAsiaTheme="minorEastAsia" w:hAnsi="Arial" w:cs="Arial"/>
      <w:noProof/>
      <w:spacing w:val="0"/>
      <w:kern w:val="0"/>
      <w:lang w:eastAsia="ja-JP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0752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0752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07523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207523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20752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07523"/>
    <w:pPr>
      <w:spacing w:after="0" w:line="240" w:lineRule="auto"/>
    </w:pPr>
    <w:rPr>
      <w:rFonts w:eastAsiaTheme="minorEastAsia"/>
      <w:spacing w:val="0"/>
      <w:kern w:val="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5D73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73B8"/>
    <w:rPr>
      <w:rFonts w:ascii="Calibri" w:eastAsiaTheme="minorEastAsia" w:hAnsi="Calibri"/>
      <w:i/>
      <w:iCs/>
      <w:color w:val="404040" w:themeColor="text1" w:themeTint="BF"/>
      <w:spacing w:val="0"/>
      <w:kern w:val="0"/>
      <w:sz w:val="24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3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3B8"/>
    <w:rPr>
      <w:rFonts w:ascii="Calibri" w:eastAsiaTheme="minorEastAsia" w:hAnsi="Calibri"/>
      <w:i/>
      <w:iCs/>
      <w:color w:val="2F5496" w:themeColor="accent1" w:themeShade="BF"/>
      <w:spacing w:val="0"/>
      <w:kern w:val="0"/>
      <w:sz w:val="24"/>
      <w:lang w:eastAsia="ja-JP"/>
    </w:rPr>
  </w:style>
  <w:style w:type="character" w:styleId="IntenseReference">
    <w:name w:val="Intense Reference"/>
    <w:basedOn w:val="DefaultParagraphFont"/>
    <w:uiPriority w:val="32"/>
    <w:qFormat/>
    <w:rsid w:val="005D73B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</dc:creator>
  <cp:keywords/>
  <dc:description/>
  <cp:lastModifiedBy>Holly Blake (staff)</cp:lastModifiedBy>
  <cp:revision>3</cp:revision>
  <dcterms:created xsi:type="dcterms:W3CDTF">2024-05-23T16:41:00Z</dcterms:created>
  <dcterms:modified xsi:type="dcterms:W3CDTF">2024-05-23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5551c9-56c6-40b7-806e-e08f8e98cd75</vt:lpwstr>
  </property>
</Properties>
</file>